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7D1197" w14:textId="77777777" w:rsidR="005723AF" w:rsidRPr="00F27A6B" w:rsidRDefault="005723AF" w:rsidP="005723AF">
      <w:pPr>
        <w:spacing w:line="480" w:lineRule="auto"/>
        <w:jc w:val="both"/>
        <w:rPr>
          <w:rStyle w:val="shorttext"/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F27A6B">
        <w:rPr>
          <w:rStyle w:val="shorttext"/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Health-Related Quality of Life in patients newly diagnosed with prostate cancer: </w:t>
      </w:r>
      <w:r w:rsidRPr="00F27A6B">
        <w:rPr>
          <w:rStyle w:val="shorttext"/>
          <w:rFonts w:ascii="Times New Roman" w:hAnsi="Times New Roman" w:cs="Times New Roman"/>
          <w:b/>
          <w:bCs/>
          <w:sz w:val="20"/>
          <w:szCs w:val="20"/>
          <w:lang w:val="en-GB"/>
        </w:rPr>
        <w:t>CAPLIFE study</w:t>
      </w:r>
    </w:p>
    <w:p w14:paraId="77A386C3" w14:textId="72133B39" w:rsidR="005723AF" w:rsidRPr="005723AF" w:rsidRDefault="005723AF" w:rsidP="005723AF">
      <w:pPr>
        <w:spacing w:line="480" w:lineRule="auto"/>
        <w:jc w:val="both"/>
        <w:rPr>
          <w:rStyle w:val="shorttext"/>
          <w:rFonts w:ascii="Times New Roman" w:hAnsi="Times New Roman" w:cs="Times New Roman"/>
          <w:b/>
          <w:bCs/>
          <w:sz w:val="20"/>
          <w:szCs w:val="20"/>
          <w:lang w:val="en-GB" w:eastAsia="en-GB"/>
        </w:rPr>
      </w:pPr>
      <w:r w:rsidRPr="005723AF">
        <w:rPr>
          <w:rStyle w:val="shorttext"/>
          <w:rFonts w:ascii="Times New Roman" w:hAnsi="Times New Roman" w:cs="Times New Roman"/>
          <w:b/>
          <w:bCs/>
          <w:sz w:val="20"/>
          <w:szCs w:val="20"/>
          <w:lang w:val="en-GB" w:eastAsia="en-GB"/>
        </w:rPr>
        <w:t xml:space="preserve">Journal name: </w:t>
      </w:r>
      <w:r w:rsidRPr="005723AF">
        <w:rPr>
          <w:rStyle w:val="shorttext"/>
          <w:rFonts w:ascii="Times New Roman" w:hAnsi="Times New Roman" w:cs="Times New Roman"/>
          <w:sz w:val="20"/>
          <w:szCs w:val="20"/>
          <w:lang w:val="en-GB" w:eastAsia="en-GB"/>
        </w:rPr>
        <w:t>Quality of Life Research</w:t>
      </w:r>
    </w:p>
    <w:p w14:paraId="5CACB49F" w14:textId="77777777" w:rsidR="00515F86" w:rsidRDefault="005723AF" w:rsidP="00515F86">
      <w:pPr>
        <w:spacing w:line="480" w:lineRule="auto"/>
        <w:jc w:val="both"/>
        <w:rPr>
          <w:rStyle w:val="shorttext"/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GB"/>
        </w:rPr>
      </w:pPr>
      <w:r w:rsidRPr="00F27A6B">
        <w:rPr>
          <w:rStyle w:val="shorttext"/>
          <w:rFonts w:ascii="Times New Roman" w:hAnsi="Times New Roman" w:cs="Times New Roman"/>
          <w:sz w:val="20"/>
          <w:szCs w:val="20"/>
          <w:lang w:val="en-GB"/>
        </w:rPr>
        <w:t xml:space="preserve">Macarena Lozano-Lorca, </w:t>
      </w:r>
      <w:proofErr w:type="spellStart"/>
      <w:r w:rsidRPr="00F27A6B">
        <w:rPr>
          <w:rStyle w:val="shorttext"/>
          <w:rFonts w:ascii="Times New Roman" w:hAnsi="Times New Roman" w:cs="Times New Roman"/>
          <w:sz w:val="20"/>
          <w:szCs w:val="20"/>
          <w:lang w:val="en-GB"/>
        </w:rPr>
        <w:t>Rocío</w:t>
      </w:r>
      <w:proofErr w:type="spellEnd"/>
      <w:r w:rsidRPr="00F27A6B">
        <w:rPr>
          <w:rStyle w:val="shorttext"/>
          <w:rFonts w:ascii="Times New Roman" w:hAnsi="Times New Roman" w:cs="Times New Roman"/>
          <w:sz w:val="20"/>
          <w:szCs w:val="20"/>
          <w:lang w:val="en-GB"/>
        </w:rPr>
        <w:t xml:space="preserve"> Barrios-Rodríguez, Daniel Redondo-</w:t>
      </w:r>
      <w:r w:rsidRPr="00F27A6B">
        <w:rPr>
          <w:rStyle w:val="shorttext"/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Sánchez, José-Manuel </w:t>
      </w:r>
      <w:proofErr w:type="spellStart"/>
      <w:r w:rsidRPr="00F27A6B">
        <w:rPr>
          <w:rStyle w:val="shorttext"/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Cózar</w:t>
      </w:r>
      <w:proofErr w:type="spellEnd"/>
      <w:r w:rsidRPr="00F27A6B">
        <w:rPr>
          <w:rStyle w:val="shorttext"/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, Miguel </w:t>
      </w:r>
      <w:proofErr w:type="spellStart"/>
      <w:r w:rsidRPr="00F27A6B">
        <w:rPr>
          <w:rStyle w:val="shorttext"/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Arrabal</w:t>
      </w:r>
      <w:proofErr w:type="spellEnd"/>
      <w:r w:rsidRPr="00F27A6B">
        <w:rPr>
          <w:rStyle w:val="shorttext"/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-Martín</w:t>
      </w:r>
      <w:r w:rsidR="00515F86">
        <w:rPr>
          <w:rStyle w:val="shorttext"/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,</w:t>
      </w:r>
      <w:r w:rsidRPr="00F27A6B">
        <w:rPr>
          <w:rStyle w:val="shorttext"/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Marta García-Caballos, Inmaculada Salcedo-</w:t>
      </w:r>
      <w:proofErr w:type="spellStart"/>
      <w:r w:rsidRPr="00F27A6B">
        <w:rPr>
          <w:rStyle w:val="shorttext"/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Bellido</w:t>
      </w:r>
      <w:proofErr w:type="spellEnd"/>
      <w:r w:rsidRPr="00F27A6B">
        <w:rPr>
          <w:rStyle w:val="shorttext"/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, María-José Sánchez, José-Juan Jiménez-Moleón, </w:t>
      </w:r>
      <w:proofErr w:type="spellStart"/>
      <w:r w:rsidRPr="00F27A6B">
        <w:rPr>
          <w:rStyle w:val="shorttext"/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Rocío</w:t>
      </w:r>
      <w:proofErr w:type="spellEnd"/>
      <w:r w:rsidRPr="00F27A6B">
        <w:rPr>
          <w:rStyle w:val="shorttext"/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Olmedo-</w:t>
      </w:r>
      <w:proofErr w:type="spellStart"/>
      <w:r w:rsidRPr="00F27A6B">
        <w:rPr>
          <w:rStyle w:val="shorttext"/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Requena</w:t>
      </w:r>
      <w:proofErr w:type="spellEnd"/>
      <w:r w:rsidRPr="00F27A6B">
        <w:rPr>
          <w:rStyle w:val="shorttext"/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GB"/>
        </w:rPr>
        <w:t>*</w:t>
      </w:r>
    </w:p>
    <w:p w14:paraId="51367A88" w14:textId="792006AB" w:rsidR="00515F86" w:rsidRPr="00F27A6B" w:rsidRDefault="00515F86" w:rsidP="00515F86">
      <w:pPr>
        <w:spacing w:line="480" w:lineRule="auto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F27A6B">
        <w:rPr>
          <w:rFonts w:ascii="Times New Roman" w:hAnsi="Times New Roman" w:cs="Times New Roman"/>
          <w:sz w:val="20"/>
          <w:szCs w:val="20"/>
          <w:lang w:val="en-GB"/>
        </w:rPr>
        <w:t xml:space="preserve">*Correspondence: </w:t>
      </w:r>
      <w:proofErr w:type="spellStart"/>
      <w:r w:rsidRPr="00F27A6B">
        <w:rPr>
          <w:rFonts w:ascii="Times New Roman" w:hAnsi="Times New Roman" w:cs="Times New Roman"/>
          <w:sz w:val="20"/>
          <w:szCs w:val="20"/>
          <w:lang w:val="en-GB" w:bidi="en-US"/>
        </w:rPr>
        <w:t>Rocío</w:t>
      </w:r>
      <w:proofErr w:type="spellEnd"/>
      <w:r w:rsidRPr="00F27A6B">
        <w:rPr>
          <w:rFonts w:ascii="Times New Roman" w:hAnsi="Times New Roman" w:cs="Times New Roman"/>
          <w:sz w:val="20"/>
          <w:szCs w:val="20"/>
          <w:lang w:val="en-GB" w:bidi="en-US"/>
        </w:rPr>
        <w:t xml:space="preserve"> Olmedo-</w:t>
      </w:r>
      <w:proofErr w:type="spellStart"/>
      <w:r w:rsidRPr="00F27A6B">
        <w:rPr>
          <w:rFonts w:ascii="Times New Roman" w:hAnsi="Times New Roman" w:cs="Times New Roman"/>
          <w:sz w:val="20"/>
          <w:szCs w:val="20"/>
          <w:lang w:val="en-GB" w:bidi="en-US"/>
        </w:rPr>
        <w:t>Requena</w:t>
      </w:r>
      <w:proofErr w:type="spellEnd"/>
      <w:r w:rsidRPr="00F27A6B">
        <w:rPr>
          <w:rFonts w:ascii="Times New Roman" w:hAnsi="Times New Roman" w:cs="Times New Roman"/>
          <w:sz w:val="20"/>
          <w:szCs w:val="20"/>
          <w:lang w:val="en-GB" w:bidi="en-US"/>
        </w:rPr>
        <w:t xml:space="preserve">. </w:t>
      </w:r>
      <w:r w:rsidRPr="00F27A6B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Department of Preventive Medicine and Public Health. School of Medicine. University of Granada. Avda. de la </w:t>
      </w:r>
      <w:proofErr w:type="spellStart"/>
      <w:r w:rsidRPr="00F27A6B">
        <w:rPr>
          <w:rFonts w:ascii="Times New Roman" w:hAnsi="Times New Roman" w:cs="Times New Roman"/>
          <w:bCs/>
          <w:sz w:val="20"/>
          <w:szCs w:val="20"/>
          <w:lang w:val="en-GB"/>
        </w:rPr>
        <w:t>Investigación</w:t>
      </w:r>
      <w:proofErr w:type="spellEnd"/>
      <w:r w:rsidRPr="00F27A6B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, 11, Building A, 8th Floor, Office 2. CP 18016, Granada, Spain. E-mail: </w:t>
      </w:r>
      <w:hyperlink r:id="rId4" w:history="1">
        <w:r w:rsidRPr="00CC213A">
          <w:rPr>
            <w:rStyle w:val="Hipervnculo"/>
            <w:rFonts w:ascii="Times New Roman" w:hAnsi="Times New Roman" w:cs="Times New Roman"/>
            <w:bCs/>
            <w:sz w:val="20"/>
            <w:szCs w:val="20"/>
            <w:lang w:val="en-GB"/>
          </w:rPr>
          <w:t>rocioolmedo@ugr.es</w:t>
        </w:r>
      </w:hyperlink>
      <w:r w:rsidRPr="00F27A6B">
        <w:rPr>
          <w:rFonts w:ascii="Times New Roman" w:hAnsi="Times New Roman" w:cs="Times New Roman"/>
          <w:sz w:val="20"/>
          <w:szCs w:val="20"/>
          <w:lang w:val="en-GB"/>
        </w:rPr>
        <w:t>. Pho</w:t>
      </w:r>
      <w:r w:rsidRPr="00F27A6B">
        <w:rPr>
          <w:rFonts w:ascii="Times New Roman" w:hAnsi="Times New Roman" w:cs="Times New Roman"/>
          <w:bCs/>
          <w:sz w:val="20"/>
          <w:szCs w:val="20"/>
          <w:lang w:val="en-GB"/>
        </w:rPr>
        <w:t>ne: (34)-958 243 543.</w:t>
      </w:r>
    </w:p>
    <w:p w14:paraId="0B7F1CB5" w14:textId="27274627" w:rsidR="005723AF" w:rsidRDefault="005723AF"/>
    <w:tbl>
      <w:tblPr>
        <w:tblpPr w:leftFromText="141" w:rightFromText="141" w:vertAnchor="text" w:horzAnchor="page" w:tblpX="834" w:tblpY="-354"/>
        <w:tblW w:w="1049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6"/>
        <w:gridCol w:w="1418"/>
        <w:gridCol w:w="1134"/>
        <w:gridCol w:w="850"/>
        <w:gridCol w:w="1418"/>
        <w:gridCol w:w="1133"/>
        <w:gridCol w:w="851"/>
      </w:tblGrid>
      <w:tr w:rsidR="004A50E6" w:rsidRPr="005807D4" w14:paraId="1DFB15C3" w14:textId="77777777" w:rsidTr="005F1779">
        <w:trPr>
          <w:trHeight w:val="424"/>
        </w:trPr>
        <w:tc>
          <w:tcPr>
            <w:tcW w:w="10490" w:type="dxa"/>
            <w:gridSpan w:val="7"/>
            <w:tcBorders>
              <w:top w:val="nil"/>
              <w:left w:val="nil"/>
            </w:tcBorders>
            <w:vAlign w:val="center"/>
          </w:tcPr>
          <w:p w14:paraId="156D524D" w14:textId="4C4EF0F7" w:rsidR="004A50E6" w:rsidRPr="005807D4" w:rsidRDefault="004A50E6" w:rsidP="005D65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07D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br w:type="page"/>
            </w:r>
            <w:r w:rsidRPr="008419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18"/>
                <w:lang w:val="en-GB"/>
              </w:rPr>
              <w:t xml:space="preserve">Supplementary 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18"/>
                <w:lang w:val="en-GB"/>
              </w:rPr>
              <w:t>1</w:t>
            </w:r>
            <w:r w:rsidRPr="008419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18"/>
                <w:lang w:val="en-GB"/>
              </w:rPr>
              <w:t xml:space="preserve">. </w:t>
            </w:r>
            <w:r w:rsidRPr="0084198B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8"/>
                <w:lang w:val="en-GB"/>
              </w:rPr>
              <w:t xml:space="preserve">Characteristics of PCa cases according 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8"/>
                <w:lang w:val="en-GB"/>
              </w:rPr>
              <w:t>to the</w:t>
            </w:r>
            <w:r w:rsidRPr="0084198B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8"/>
                <w:lang w:val="en-GB"/>
              </w:rPr>
              <w:t xml:space="preserve"> </w:t>
            </w:r>
            <w:r w:rsidRPr="0084198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GB"/>
              </w:rPr>
              <w:t xml:space="preserve">Physical and Mental Component Summary scores of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GB"/>
              </w:rPr>
              <w:t xml:space="preserve">the </w:t>
            </w:r>
            <w:r w:rsidRPr="0084198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GB"/>
              </w:rPr>
              <w:t xml:space="preserve">SF-12 v2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GB"/>
              </w:rPr>
              <w:t>categorized as “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8"/>
                <w:lang w:val="en-GB"/>
              </w:rPr>
              <w:t>the</w:t>
            </w:r>
            <w:r w:rsidRPr="0084198B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8"/>
                <w:lang w:val="en-GB"/>
              </w:rPr>
              <w:t xml:space="preserve"> same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8"/>
                <w:lang w:val="en-GB"/>
              </w:rPr>
              <w:t xml:space="preserve"> as</w:t>
            </w:r>
            <w:r w:rsidRPr="0084198B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8"/>
                <w:lang w:val="en-GB"/>
              </w:rPr>
              <w:t xml:space="preserve"> or better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8"/>
                <w:lang w:val="en-GB"/>
              </w:rPr>
              <w:t>”</w:t>
            </w:r>
            <w:r w:rsidRPr="0084198B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8"/>
                <w:lang w:val="en-GB"/>
              </w:rPr>
              <w:t xml:space="preserve"> and 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8"/>
                <w:lang w:val="en-GB"/>
              </w:rPr>
              <w:t>“</w:t>
            </w:r>
            <w:r w:rsidRPr="0084198B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8"/>
                <w:lang w:val="en-GB"/>
              </w:rPr>
              <w:t>below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8"/>
                <w:lang w:val="en-GB"/>
              </w:rPr>
              <w:t>”</w:t>
            </w:r>
            <w:r w:rsidRPr="0084198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GB"/>
              </w:rPr>
              <w:t xml:space="preserve"> </w:t>
            </w:r>
            <w:r w:rsidR="009109B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GB"/>
              </w:rPr>
              <w:t>than the</w:t>
            </w:r>
            <w:r w:rsidRPr="0084198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GB"/>
              </w:rPr>
              <w:t>control group.</w:t>
            </w:r>
            <w:r w:rsidRPr="0084198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GB"/>
              </w:rPr>
              <w:t xml:space="preserve"> </w:t>
            </w:r>
          </w:p>
        </w:tc>
      </w:tr>
      <w:tr w:rsidR="005F1779" w:rsidRPr="005807D4" w14:paraId="4213E2DA" w14:textId="77777777" w:rsidTr="005F1779">
        <w:trPr>
          <w:trHeight w:val="20"/>
        </w:trPr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C369E" w14:textId="77777777" w:rsidR="005F1779" w:rsidRPr="005807D4" w:rsidRDefault="005F1779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97D30CF" w14:textId="100310E2" w:rsidR="005F1779" w:rsidRDefault="005F1779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  <w:t>PCS scor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D9D9D9" w:themeFill="background1" w:themeFillShade="D9"/>
            <w:vAlign w:val="center"/>
          </w:tcPr>
          <w:p w14:paraId="42C6394F" w14:textId="77777777" w:rsidR="005F1779" w:rsidRPr="005807D4" w:rsidRDefault="005F1779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297BBFE" w14:textId="55337074" w:rsidR="005F1779" w:rsidRPr="005807D4" w:rsidRDefault="005F1779" w:rsidP="005D65C6">
            <w:pPr>
              <w:spacing w:after="0" w:line="240" w:lineRule="auto"/>
              <w:ind w:left="-34" w:firstLine="34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 w:rsidRPr="005807D4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  <w:t>MCS score</w:t>
            </w:r>
          </w:p>
        </w:tc>
      </w:tr>
      <w:tr w:rsidR="004A50E6" w:rsidRPr="005807D4" w14:paraId="57E6A16B" w14:textId="77777777" w:rsidTr="005F1779">
        <w:trPr>
          <w:trHeight w:val="20"/>
        </w:trPr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E9FBF" w14:textId="77777777" w:rsidR="004A50E6" w:rsidRPr="005807D4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8C34E49" w14:textId="60AB6EEA" w:rsidR="004A50E6" w:rsidRPr="005807D4" w:rsidRDefault="00D924E3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  <w:t>S</w:t>
            </w:r>
            <w:r w:rsidR="004A50E6" w:rsidRPr="005807D4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  <w:t xml:space="preserve">ame or better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C25580F" w14:textId="2BCAE56B" w:rsidR="004A50E6" w:rsidRPr="00D924E3" w:rsidRDefault="00D924E3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  <w:t>B</w:t>
            </w:r>
            <w:r w:rsidR="004A50E6" w:rsidRPr="005807D4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  <w:t xml:space="preserve">elow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D9D9D9" w:themeFill="background1" w:themeFillShade="D9"/>
            <w:vAlign w:val="center"/>
          </w:tcPr>
          <w:p w14:paraId="3FB0399A" w14:textId="77777777" w:rsidR="004A50E6" w:rsidRPr="005807D4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69E900D" w14:textId="1662E467" w:rsidR="004A50E6" w:rsidRPr="005807D4" w:rsidRDefault="00D924E3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  <w:t>S</w:t>
            </w:r>
            <w:r w:rsidR="004A50E6" w:rsidRPr="005807D4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  <w:t xml:space="preserve">ame or better 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6C45906" w14:textId="6AE10295" w:rsidR="004A50E6" w:rsidRPr="00D924E3" w:rsidRDefault="00D924E3" w:rsidP="005D65C6">
            <w:pPr>
              <w:spacing w:after="0" w:line="240" w:lineRule="auto"/>
              <w:ind w:left="-34" w:firstLine="34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  <w:t>B</w:t>
            </w:r>
            <w:r w:rsidR="004A50E6" w:rsidRPr="005807D4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  <w:t xml:space="preserve">elow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5981EE9" w14:textId="77777777" w:rsidR="004A50E6" w:rsidRPr="005807D4" w:rsidRDefault="004A50E6" w:rsidP="005D65C6">
            <w:pPr>
              <w:spacing w:after="0" w:line="240" w:lineRule="auto"/>
              <w:ind w:left="-34" w:firstLine="34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4A50E6" w:rsidRPr="005807D4" w14:paraId="1B27FEE0" w14:textId="77777777" w:rsidTr="005F1779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CB585E" w14:textId="77777777" w:rsidR="004A50E6" w:rsidRPr="005807D4" w:rsidRDefault="004A50E6" w:rsidP="005D65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807D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509E777" w14:textId="77777777" w:rsidR="004A50E6" w:rsidRPr="005807D4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5807D4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801877E" w14:textId="77777777" w:rsidR="004A50E6" w:rsidRPr="005807D4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5807D4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n (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D9D9D9" w:themeFill="background1" w:themeFillShade="D9"/>
            <w:vAlign w:val="center"/>
          </w:tcPr>
          <w:p w14:paraId="3DB79649" w14:textId="77777777" w:rsidR="004A50E6" w:rsidRPr="005807D4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r w:rsidRPr="005807D4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 xml:space="preserve">p </w:t>
            </w:r>
            <w:proofErr w:type="spellStart"/>
            <w:r w:rsidRPr="005807D4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70D3A1F" w14:textId="77777777" w:rsidR="004A50E6" w:rsidRPr="005807D4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5807D4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n (%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17B9BAA" w14:textId="77777777" w:rsidR="004A50E6" w:rsidRPr="005807D4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5807D4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n (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E0FB1E1" w14:textId="77777777" w:rsidR="004A50E6" w:rsidRPr="005807D4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r w:rsidRPr="005807D4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 xml:space="preserve">p </w:t>
            </w:r>
            <w:proofErr w:type="spellStart"/>
            <w:r w:rsidRPr="005807D4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value</w:t>
            </w:r>
            <w:proofErr w:type="spellEnd"/>
          </w:p>
        </w:tc>
      </w:tr>
      <w:tr w:rsidR="004A50E6" w:rsidRPr="005807D4" w14:paraId="6CA48CAA" w14:textId="77777777" w:rsidTr="005F1779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698DB2" w14:textId="77777777" w:rsidR="004A50E6" w:rsidRPr="005807D4" w:rsidRDefault="004A50E6" w:rsidP="005D65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807D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6DD9F4" w14:textId="77777777" w:rsidR="004A50E6" w:rsidRPr="005807D4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807D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7</w:t>
            </w:r>
            <w:r w:rsidRPr="005807D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0.6</w:t>
            </w:r>
            <w:r w:rsidRPr="005807D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)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54F3BE1" w14:textId="77777777" w:rsidR="004A50E6" w:rsidRPr="005807D4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807D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6</w:t>
            </w:r>
            <w:r w:rsidRPr="005807D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9.4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dashed" w:sz="4" w:space="0" w:color="auto"/>
            </w:tcBorders>
            <w:vAlign w:val="center"/>
          </w:tcPr>
          <w:p w14:paraId="7BB9298F" w14:textId="77777777" w:rsidR="004A50E6" w:rsidRPr="005807D4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vAlign w:val="center"/>
          </w:tcPr>
          <w:p w14:paraId="097C58DA" w14:textId="77777777" w:rsidR="004A50E6" w:rsidRPr="005807D4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807D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  <w:r w:rsidRPr="005807D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7.1</w:t>
            </w:r>
            <w:r w:rsidRPr="005807D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2694717" w14:textId="77777777" w:rsidR="004A50E6" w:rsidRPr="005807D4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45</w:t>
            </w:r>
            <w:r w:rsidRPr="005807D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2.9</w:t>
            </w:r>
            <w:r w:rsidRPr="005807D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1BD8F10F" w14:textId="77777777" w:rsidR="004A50E6" w:rsidRPr="005807D4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</w:tr>
      <w:tr w:rsidR="004A50E6" w:rsidRPr="005807D4" w14:paraId="2A09C9FE" w14:textId="77777777" w:rsidTr="005F1779">
        <w:trPr>
          <w:trHeight w:val="20"/>
        </w:trPr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596EC" w14:textId="77777777" w:rsidR="004A50E6" w:rsidRPr="005807D4" w:rsidRDefault="004A50E6" w:rsidP="005D65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807D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ge (</w:t>
            </w:r>
            <w:proofErr w:type="spellStart"/>
            <w:r w:rsidRPr="005807D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years</w:t>
            </w:r>
            <w:proofErr w:type="spellEnd"/>
            <w:r w:rsidRPr="005807D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), mean (SD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580BDE09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6.9 (7.6)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vAlign w:val="center"/>
          </w:tcPr>
          <w:p w14:paraId="5A51D450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9.2 (7.1)</w:t>
            </w:r>
          </w:p>
        </w:tc>
        <w:tc>
          <w:tcPr>
            <w:tcW w:w="850" w:type="dxa"/>
            <w:tcBorders>
              <w:bottom w:val="nil"/>
              <w:right w:val="dashed" w:sz="4" w:space="0" w:color="auto"/>
            </w:tcBorders>
            <w:vAlign w:val="center"/>
          </w:tcPr>
          <w:p w14:paraId="104AE120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1418" w:type="dxa"/>
            <w:tcBorders>
              <w:left w:val="dashed" w:sz="4" w:space="0" w:color="auto"/>
              <w:bottom w:val="nil"/>
              <w:right w:val="nil"/>
            </w:tcBorders>
            <w:vAlign w:val="center"/>
          </w:tcPr>
          <w:p w14:paraId="23AB36DC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7.8 (7.4)</w:t>
            </w:r>
          </w:p>
        </w:tc>
        <w:tc>
          <w:tcPr>
            <w:tcW w:w="1133" w:type="dxa"/>
            <w:tcBorders>
              <w:left w:val="nil"/>
              <w:bottom w:val="nil"/>
            </w:tcBorders>
            <w:vAlign w:val="center"/>
          </w:tcPr>
          <w:p w14:paraId="7A644C2B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7.4 (7.6)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74CAFAF0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56</w:t>
            </w:r>
          </w:p>
        </w:tc>
      </w:tr>
      <w:tr w:rsidR="004A50E6" w:rsidRPr="005807D4" w14:paraId="4DD9A79F" w14:textId="77777777" w:rsidTr="005F1779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6D20A" w14:textId="77777777" w:rsidR="004A50E6" w:rsidRPr="005807D4" w:rsidRDefault="004A50E6" w:rsidP="005D6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807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ge (</w:t>
            </w:r>
            <w:proofErr w:type="spellStart"/>
            <w:r w:rsidRPr="005807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years</w:t>
            </w:r>
            <w:proofErr w:type="spellEnd"/>
            <w:r w:rsidRPr="005807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)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4AF63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03C93612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dashed" w:sz="4" w:space="0" w:color="auto"/>
            </w:tcBorders>
            <w:vAlign w:val="center"/>
          </w:tcPr>
          <w:p w14:paraId="592C007E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418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081BC535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center"/>
          </w:tcPr>
          <w:p w14:paraId="2C693728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B75B626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89</w:t>
            </w:r>
          </w:p>
        </w:tc>
      </w:tr>
      <w:tr w:rsidR="004A50E6" w:rsidRPr="005807D4" w14:paraId="6EA270A6" w14:textId="77777777" w:rsidTr="005F1779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0541B" w14:textId="77777777" w:rsidR="004A50E6" w:rsidRPr="005807D4" w:rsidRDefault="004A50E6" w:rsidP="005D65C6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807D4">
              <w:rPr>
                <w:rFonts w:ascii="Times New Roman" w:hAnsi="Times New Roman" w:cs="Times New Roman"/>
                <w:sz w:val="18"/>
                <w:szCs w:val="18"/>
              </w:rPr>
              <w:t>40−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76560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sz w:val="18"/>
                <w:szCs w:val="18"/>
              </w:rPr>
              <w:t>27 (8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1DE8FE5A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sz w:val="18"/>
                <w:szCs w:val="18"/>
              </w:rPr>
              <w:t>1 (0.7)</w:t>
            </w:r>
          </w:p>
        </w:tc>
        <w:tc>
          <w:tcPr>
            <w:tcW w:w="850" w:type="dxa"/>
            <w:tcBorders>
              <w:top w:val="nil"/>
              <w:bottom w:val="nil"/>
              <w:right w:val="dashed" w:sz="4" w:space="0" w:color="auto"/>
            </w:tcBorders>
            <w:vAlign w:val="center"/>
          </w:tcPr>
          <w:p w14:paraId="0E727A72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58D02049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 (4.6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center"/>
          </w:tcPr>
          <w:p w14:paraId="43736530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 (7.3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CFDC605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A50E6" w:rsidRPr="005807D4" w14:paraId="770EB009" w14:textId="77777777" w:rsidTr="005F1779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89167" w14:textId="77777777" w:rsidR="004A50E6" w:rsidRPr="005807D4" w:rsidRDefault="004A50E6" w:rsidP="005D65C6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807D4">
              <w:rPr>
                <w:rFonts w:ascii="Times New Roman" w:hAnsi="Times New Roman" w:cs="Times New Roman"/>
                <w:sz w:val="18"/>
                <w:szCs w:val="18"/>
              </w:rPr>
              <w:t>55−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F1B6B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sz w:val="18"/>
                <w:szCs w:val="18"/>
              </w:rPr>
              <w:t>87 (26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344BD381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sz w:val="18"/>
                <w:szCs w:val="18"/>
              </w:rPr>
              <w:t>47 (34.6)</w:t>
            </w:r>
          </w:p>
        </w:tc>
        <w:tc>
          <w:tcPr>
            <w:tcW w:w="850" w:type="dxa"/>
            <w:tcBorders>
              <w:top w:val="nil"/>
              <w:bottom w:val="nil"/>
              <w:right w:val="dashed" w:sz="4" w:space="0" w:color="auto"/>
            </w:tcBorders>
            <w:vAlign w:val="center"/>
          </w:tcPr>
          <w:p w14:paraId="5BFDCA9D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3252BF34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7 (30.7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center"/>
          </w:tcPr>
          <w:p w14:paraId="2B7E0363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7 (27.4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C54AA1C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A50E6" w:rsidRPr="005807D4" w14:paraId="2D3A4DA4" w14:textId="77777777" w:rsidTr="005F1779">
        <w:trPr>
          <w:trHeight w:val="12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44E7F" w14:textId="77777777" w:rsidR="004A50E6" w:rsidRPr="005807D4" w:rsidRDefault="004A50E6" w:rsidP="005D65C6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807D4">
              <w:rPr>
                <w:rFonts w:ascii="Times New Roman" w:hAnsi="Times New Roman" w:cs="Times New Roman"/>
                <w:sz w:val="18"/>
                <w:szCs w:val="18"/>
              </w:rPr>
              <w:t xml:space="preserve">65−7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4101D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sz w:val="18"/>
                <w:szCs w:val="18"/>
              </w:rPr>
              <w:t>159 (48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03AB084C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sz w:val="18"/>
                <w:szCs w:val="18"/>
              </w:rPr>
              <w:t>55 (40.4)</w:t>
            </w:r>
          </w:p>
        </w:tc>
        <w:tc>
          <w:tcPr>
            <w:tcW w:w="850" w:type="dxa"/>
            <w:tcBorders>
              <w:top w:val="nil"/>
              <w:bottom w:val="nil"/>
              <w:right w:val="dashed" w:sz="4" w:space="0" w:color="auto"/>
            </w:tcBorders>
            <w:vAlign w:val="center"/>
          </w:tcPr>
          <w:p w14:paraId="536A0454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2534F79D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0 (45.9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center"/>
          </w:tcPr>
          <w:p w14:paraId="7C0C077E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4 (46.5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4885538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A50E6" w:rsidRPr="005807D4" w14:paraId="361BBF03" w14:textId="77777777" w:rsidTr="005F1779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14FA4" w14:textId="77777777" w:rsidR="004A50E6" w:rsidRPr="005807D4" w:rsidRDefault="004A50E6" w:rsidP="005D65C6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807D4">
              <w:rPr>
                <w:rFonts w:ascii="Times New Roman" w:hAnsi="Times New Roman" w:cs="Times New Roman"/>
                <w:sz w:val="18"/>
                <w:szCs w:val="18"/>
              </w:rPr>
              <w:t>75−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90FDD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sz w:val="18"/>
                <w:szCs w:val="18"/>
              </w:rPr>
              <w:t>54 (16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7382371F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sz w:val="18"/>
                <w:szCs w:val="18"/>
              </w:rPr>
              <w:t>33 (24.3)</w:t>
            </w:r>
          </w:p>
        </w:tc>
        <w:tc>
          <w:tcPr>
            <w:tcW w:w="850" w:type="dxa"/>
            <w:tcBorders>
              <w:top w:val="nil"/>
              <w:bottom w:val="nil"/>
              <w:right w:val="dashed" w:sz="4" w:space="0" w:color="auto"/>
            </w:tcBorders>
            <w:vAlign w:val="center"/>
          </w:tcPr>
          <w:p w14:paraId="6589960D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6A4E4FF4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1 (18.8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center"/>
          </w:tcPr>
          <w:p w14:paraId="595E3EAC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6 (18.8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F973011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A50E6" w:rsidRPr="005807D4" w14:paraId="1E1C2902" w14:textId="77777777" w:rsidTr="005F1779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BB0D4" w14:textId="77777777" w:rsidR="004A50E6" w:rsidRPr="005807D4" w:rsidRDefault="004A50E6" w:rsidP="005D65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5807D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Education</w:t>
            </w:r>
            <w:proofErr w:type="spellEnd"/>
            <w:r w:rsidRPr="005807D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B8D94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44B35B6E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dashed" w:sz="4" w:space="0" w:color="auto"/>
            </w:tcBorders>
            <w:vAlign w:val="center"/>
          </w:tcPr>
          <w:p w14:paraId="2FC75DAF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418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0E61CA6F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center"/>
          </w:tcPr>
          <w:p w14:paraId="589FBF37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3779858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80</w:t>
            </w:r>
          </w:p>
        </w:tc>
      </w:tr>
      <w:tr w:rsidR="004A50E6" w:rsidRPr="005807D4" w14:paraId="2730B087" w14:textId="77777777" w:rsidTr="005F1779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DFEAE" w14:textId="77777777" w:rsidR="004A50E6" w:rsidRPr="005807D4" w:rsidRDefault="004A50E6" w:rsidP="005D65C6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807D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rimary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02197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3 (25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2E158987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9 (43.4)</w:t>
            </w:r>
          </w:p>
        </w:tc>
        <w:tc>
          <w:tcPr>
            <w:tcW w:w="850" w:type="dxa"/>
            <w:tcBorders>
              <w:top w:val="nil"/>
              <w:bottom w:val="nil"/>
              <w:right w:val="dashed" w:sz="4" w:space="0" w:color="auto"/>
            </w:tcBorders>
            <w:vAlign w:val="center"/>
          </w:tcPr>
          <w:p w14:paraId="0B49DA8F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2B52639C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6 (25.7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center"/>
          </w:tcPr>
          <w:p w14:paraId="12C43257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6 (35.1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BCBDED8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A50E6" w:rsidRPr="005807D4" w14:paraId="0417C5A3" w14:textId="77777777" w:rsidTr="005F1779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0FD64" w14:textId="77777777" w:rsidR="004A50E6" w:rsidRPr="005807D4" w:rsidRDefault="004A50E6" w:rsidP="005D65C6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807D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ecundary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5B0B4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3 (56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57C8DF40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7 (41.9)</w:t>
            </w:r>
          </w:p>
        </w:tc>
        <w:tc>
          <w:tcPr>
            <w:tcW w:w="850" w:type="dxa"/>
            <w:tcBorders>
              <w:top w:val="nil"/>
              <w:bottom w:val="nil"/>
              <w:right w:val="dashed" w:sz="4" w:space="0" w:color="auto"/>
            </w:tcBorders>
            <w:vAlign w:val="center"/>
          </w:tcPr>
          <w:p w14:paraId="50298FBD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657C184E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3 (56.4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center"/>
          </w:tcPr>
          <w:p w14:paraId="64BD4F96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77 (47.8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DA312DF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A50E6" w:rsidRPr="005807D4" w14:paraId="32B36278" w14:textId="77777777" w:rsidTr="005F1779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5C2C7" w14:textId="77777777" w:rsidR="004A50E6" w:rsidRPr="005807D4" w:rsidRDefault="004A50E6" w:rsidP="005D65C6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807D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niversitary</w:t>
            </w:r>
            <w:proofErr w:type="spellEnd"/>
            <w:r w:rsidRPr="005807D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E077D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1 (18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24420CEB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 (14.7)</w:t>
            </w:r>
          </w:p>
        </w:tc>
        <w:tc>
          <w:tcPr>
            <w:tcW w:w="850" w:type="dxa"/>
            <w:tcBorders>
              <w:top w:val="nil"/>
              <w:bottom w:val="nil"/>
              <w:right w:val="dashed" w:sz="4" w:space="0" w:color="auto"/>
            </w:tcBorders>
            <w:vAlign w:val="center"/>
          </w:tcPr>
          <w:p w14:paraId="14F66A4A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4C586755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9 (17.9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center"/>
          </w:tcPr>
          <w:p w14:paraId="76810889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2 (17.1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F3155BF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A50E6" w:rsidRPr="005807D4" w14:paraId="045880DE" w14:textId="77777777" w:rsidTr="005F1779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56685" w14:textId="77777777" w:rsidR="004A50E6" w:rsidRPr="005807D4" w:rsidRDefault="004A50E6" w:rsidP="005D65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807D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Marital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</w:t>
            </w:r>
            <w:r w:rsidRPr="005807D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atus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AB662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72C3C509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dashed" w:sz="4" w:space="0" w:color="auto"/>
            </w:tcBorders>
            <w:vAlign w:val="center"/>
          </w:tcPr>
          <w:p w14:paraId="5B6AD8A3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48</w:t>
            </w:r>
          </w:p>
        </w:tc>
        <w:tc>
          <w:tcPr>
            <w:tcW w:w="1418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2D05D47C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center"/>
          </w:tcPr>
          <w:p w14:paraId="53B568C5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1813198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67</w:t>
            </w:r>
          </w:p>
        </w:tc>
      </w:tr>
      <w:tr w:rsidR="004A50E6" w:rsidRPr="005807D4" w14:paraId="423996B8" w14:textId="77777777" w:rsidTr="005F1779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486CF" w14:textId="77777777" w:rsidR="004A50E6" w:rsidRPr="005807D4" w:rsidRDefault="004A50E6" w:rsidP="005D65C6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807D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arried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49BF4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74 (83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049F9093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0 (80.9)</w:t>
            </w:r>
          </w:p>
        </w:tc>
        <w:tc>
          <w:tcPr>
            <w:tcW w:w="850" w:type="dxa"/>
            <w:tcBorders>
              <w:top w:val="nil"/>
              <w:bottom w:val="nil"/>
              <w:right w:val="dashed" w:sz="4" w:space="0" w:color="auto"/>
            </w:tcBorders>
            <w:vAlign w:val="center"/>
          </w:tcPr>
          <w:p w14:paraId="7879FBF7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7AC42525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2 (83.5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center"/>
          </w:tcPr>
          <w:p w14:paraId="51D1E45E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1 (82.5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C32C196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A50E6" w:rsidRPr="005807D4" w14:paraId="508B09D8" w14:textId="77777777" w:rsidTr="005F1779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7FB2B" w14:textId="77777777" w:rsidR="004A50E6" w:rsidRPr="005807D4" w:rsidRDefault="004A50E6" w:rsidP="005D65C6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807D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t</w:t>
            </w:r>
            <w:proofErr w:type="spellEnd"/>
            <w:r w:rsidRPr="005807D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5807D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arried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B70CB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3 (16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31330339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6 (19.1)</w:t>
            </w:r>
          </w:p>
        </w:tc>
        <w:tc>
          <w:tcPr>
            <w:tcW w:w="850" w:type="dxa"/>
            <w:tcBorders>
              <w:top w:val="nil"/>
              <w:bottom w:val="nil"/>
              <w:right w:val="dashed" w:sz="4" w:space="0" w:color="auto"/>
            </w:tcBorders>
            <w:vAlign w:val="center"/>
          </w:tcPr>
          <w:p w14:paraId="0D0F75A1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252065C0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6 (16.5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center"/>
          </w:tcPr>
          <w:p w14:paraId="66EC3C6E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7 (17.5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FD74552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A50E6" w:rsidRPr="005807D4" w14:paraId="73E3DE92" w14:textId="77777777" w:rsidTr="005F1779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58002" w14:textId="77777777" w:rsidR="004A50E6" w:rsidRPr="005807D4" w:rsidRDefault="004A50E6" w:rsidP="005D65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Employment</w:t>
            </w:r>
            <w:proofErr w:type="spellEnd"/>
            <w:r w:rsidRPr="005807D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C8CB7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3B7F26F8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dashed" w:sz="4" w:space="0" w:color="auto"/>
            </w:tcBorders>
            <w:vAlign w:val="center"/>
          </w:tcPr>
          <w:p w14:paraId="1806B8E9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29</w:t>
            </w:r>
          </w:p>
        </w:tc>
        <w:tc>
          <w:tcPr>
            <w:tcW w:w="1418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54F07AB1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center"/>
          </w:tcPr>
          <w:p w14:paraId="289FAD0C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0BE698C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99</w:t>
            </w:r>
          </w:p>
        </w:tc>
      </w:tr>
      <w:tr w:rsidR="004A50E6" w:rsidRPr="005807D4" w14:paraId="1DC665B5" w14:textId="77777777" w:rsidTr="005F1779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E8885" w14:textId="77777777" w:rsidR="004A50E6" w:rsidRPr="005807D4" w:rsidRDefault="004A50E6" w:rsidP="005D65C6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807D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tired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804FE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12 (64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3D548AB2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3 (75.7)</w:t>
            </w:r>
          </w:p>
        </w:tc>
        <w:tc>
          <w:tcPr>
            <w:tcW w:w="850" w:type="dxa"/>
            <w:tcBorders>
              <w:top w:val="nil"/>
              <w:bottom w:val="nil"/>
              <w:right w:val="dashed" w:sz="4" w:space="0" w:color="auto"/>
            </w:tcBorders>
            <w:vAlign w:val="center"/>
          </w:tcPr>
          <w:p w14:paraId="6F59A368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5CDEB754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6 (67.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center"/>
          </w:tcPr>
          <w:p w14:paraId="672BF6BE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8 (69.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CA5C013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A50E6" w:rsidRPr="005807D4" w14:paraId="6F930D17" w14:textId="77777777" w:rsidTr="005F1779">
        <w:trPr>
          <w:trHeight w:val="20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388B32" w14:textId="77777777" w:rsidR="004A50E6" w:rsidRPr="005807D4" w:rsidRDefault="004A50E6" w:rsidP="005D65C6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807D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till</w:t>
            </w:r>
            <w:proofErr w:type="spellEnd"/>
            <w:r w:rsidRPr="005807D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5807D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orkin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1740F115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1 (27.8)</w:t>
            </w:r>
          </w:p>
        </w:tc>
        <w:tc>
          <w:tcPr>
            <w:tcW w:w="1134" w:type="dxa"/>
            <w:tcBorders>
              <w:top w:val="nil"/>
              <w:left w:val="nil"/>
            </w:tcBorders>
            <w:vAlign w:val="center"/>
          </w:tcPr>
          <w:p w14:paraId="316D6608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2 (16.2)</w:t>
            </w:r>
          </w:p>
        </w:tc>
        <w:tc>
          <w:tcPr>
            <w:tcW w:w="850" w:type="dxa"/>
            <w:tcBorders>
              <w:top w:val="nil"/>
              <w:right w:val="dashed" w:sz="4" w:space="0" w:color="auto"/>
            </w:tcBorders>
            <w:vAlign w:val="center"/>
          </w:tcPr>
          <w:p w14:paraId="4CF00B9C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dashed" w:sz="4" w:space="0" w:color="auto"/>
              <w:right w:val="nil"/>
            </w:tcBorders>
            <w:vAlign w:val="center"/>
          </w:tcPr>
          <w:p w14:paraId="2FFA3D2F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5 (25.2)</w:t>
            </w:r>
          </w:p>
        </w:tc>
        <w:tc>
          <w:tcPr>
            <w:tcW w:w="1133" w:type="dxa"/>
            <w:tcBorders>
              <w:top w:val="nil"/>
              <w:left w:val="nil"/>
            </w:tcBorders>
            <w:vAlign w:val="center"/>
          </w:tcPr>
          <w:p w14:paraId="2E0A01ED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2 (23.7)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50F8B05F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A50E6" w:rsidRPr="005807D4" w14:paraId="21CF6025" w14:textId="77777777" w:rsidTr="005F1779">
        <w:trPr>
          <w:trHeight w:val="139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6A30BA" w14:textId="77777777" w:rsidR="004A50E6" w:rsidRPr="005807D4" w:rsidRDefault="004A50E6" w:rsidP="005D65C6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807D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nemployed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3FDC35B3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4 (7.3)</w:t>
            </w:r>
          </w:p>
        </w:tc>
        <w:tc>
          <w:tcPr>
            <w:tcW w:w="1134" w:type="dxa"/>
            <w:tcBorders>
              <w:top w:val="nil"/>
              <w:left w:val="nil"/>
            </w:tcBorders>
            <w:vAlign w:val="center"/>
          </w:tcPr>
          <w:p w14:paraId="7E04DDAE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 (8.1)</w:t>
            </w:r>
          </w:p>
        </w:tc>
        <w:tc>
          <w:tcPr>
            <w:tcW w:w="850" w:type="dxa"/>
            <w:tcBorders>
              <w:top w:val="nil"/>
              <w:right w:val="dashed" w:sz="4" w:space="0" w:color="auto"/>
            </w:tcBorders>
            <w:vAlign w:val="center"/>
          </w:tcPr>
          <w:p w14:paraId="1BB94B42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dashed" w:sz="4" w:space="0" w:color="auto"/>
              <w:right w:val="nil"/>
            </w:tcBorders>
            <w:vAlign w:val="center"/>
          </w:tcPr>
          <w:p w14:paraId="2E88DDF2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 (7.8)</w:t>
            </w:r>
          </w:p>
        </w:tc>
        <w:tc>
          <w:tcPr>
            <w:tcW w:w="1133" w:type="dxa"/>
            <w:tcBorders>
              <w:top w:val="nil"/>
              <w:left w:val="nil"/>
            </w:tcBorders>
            <w:vAlign w:val="center"/>
          </w:tcPr>
          <w:p w14:paraId="53B764E1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 (7.3)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3DA5EF05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A50E6" w:rsidRPr="00693159" w14:paraId="0AAFC0B9" w14:textId="77777777" w:rsidTr="005F1779">
        <w:trPr>
          <w:trHeight w:val="20"/>
        </w:trPr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71D50" w14:textId="77777777" w:rsidR="004A50E6" w:rsidRPr="005807D4" w:rsidRDefault="004A50E6" w:rsidP="005D65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807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First-degree family history of PCa, n (%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45AC2708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nil"/>
              <w:bottom w:val="nil"/>
            </w:tcBorders>
            <w:vAlign w:val="center"/>
          </w:tcPr>
          <w:p w14:paraId="786234BF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nil"/>
              <w:right w:val="dashed" w:sz="4" w:space="0" w:color="auto"/>
            </w:tcBorders>
            <w:vAlign w:val="center"/>
          </w:tcPr>
          <w:p w14:paraId="6A8E713B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4A50E6">
              <w:rPr>
                <w:rFonts w:ascii="Times New Roman" w:eastAsia="Times New Roman" w:hAnsi="Times New Roman" w:cs="Times New Roman"/>
                <w:sz w:val="18"/>
                <w:szCs w:val="18"/>
              </w:rPr>
              <w:t>0.107</w:t>
            </w:r>
          </w:p>
        </w:tc>
        <w:tc>
          <w:tcPr>
            <w:tcW w:w="1418" w:type="dxa"/>
            <w:tcBorders>
              <w:left w:val="dashed" w:sz="4" w:space="0" w:color="auto"/>
              <w:bottom w:val="nil"/>
              <w:right w:val="nil"/>
            </w:tcBorders>
            <w:vAlign w:val="center"/>
          </w:tcPr>
          <w:p w14:paraId="759AC95C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3" w:type="dxa"/>
            <w:tcBorders>
              <w:left w:val="nil"/>
              <w:bottom w:val="nil"/>
            </w:tcBorders>
            <w:vAlign w:val="center"/>
          </w:tcPr>
          <w:p w14:paraId="4E2BC1F6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7FBCD7CD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4A50E6">
              <w:rPr>
                <w:rFonts w:ascii="Times New Roman" w:eastAsia="Times New Roman" w:hAnsi="Times New Roman" w:cs="Times New Roman"/>
                <w:sz w:val="18"/>
                <w:szCs w:val="18"/>
              </w:rPr>
              <w:t>0.328</w:t>
            </w:r>
          </w:p>
        </w:tc>
      </w:tr>
      <w:tr w:rsidR="004A50E6" w:rsidRPr="00693159" w14:paraId="0DAE1B39" w14:textId="77777777" w:rsidTr="005F1779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12664" w14:textId="77777777" w:rsidR="004A50E6" w:rsidRPr="005807D4" w:rsidRDefault="004A50E6" w:rsidP="005D65C6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807D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A921C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sz w:val="18"/>
                <w:szCs w:val="18"/>
              </w:rPr>
              <w:t>249 (76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16B41677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sz w:val="18"/>
                <w:szCs w:val="18"/>
              </w:rPr>
              <w:t>112 (83.0)</w:t>
            </w:r>
          </w:p>
        </w:tc>
        <w:tc>
          <w:tcPr>
            <w:tcW w:w="850" w:type="dxa"/>
            <w:tcBorders>
              <w:top w:val="nil"/>
              <w:bottom w:val="nil"/>
              <w:right w:val="dashed" w:sz="4" w:space="0" w:color="auto"/>
            </w:tcBorders>
            <w:vAlign w:val="center"/>
          </w:tcPr>
          <w:p w14:paraId="15CE81FD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2E5D8793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sz w:val="18"/>
                <w:szCs w:val="18"/>
              </w:rPr>
              <w:t>166 (76.2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center"/>
          </w:tcPr>
          <w:p w14:paraId="5526E2E0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sz w:val="18"/>
                <w:szCs w:val="18"/>
              </w:rPr>
              <w:t>195 (80.7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FDA885C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A50E6" w:rsidRPr="00693159" w14:paraId="3F631A50" w14:textId="77777777" w:rsidTr="005F1779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71F77" w14:textId="77777777" w:rsidR="004A50E6" w:rsidRPr="005807D4" w:rsidRDefault="004A50E6" w:rsidP="005D65C6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807D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EF632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sz w:val="18"/>
                <w:szCs w:val="18"/>
              </w:rPr>
              <w:t>78 (23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3E178740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sz w:val="18"/>
                <w:szCs w:val="18"/>
              </w:rPr>
              <w:t>23 (17.0)</w:t>
            </w:r>
          </w:p>
        </w:tc>
        <w:tc>
          <w:tcPr>
            <w:tcW w:w="850" w:type="dxa"/>
            <w:tcBorders>
              <w:top w:val="nil"/>
              <w:bottom w:val="nil"/>
              <w:right w:val="dashed" w:sz="4" w:space="0" w:color="auto"/>
            </w:tcBorders>
            <w:vAlign w:val="center"/>
          </w:tcPr>
          <w:p w14:paraId="27AC66BC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1BEE14E3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sz w:val="18"/>
                <w:szCs w:val="18"/>
              </w:rPr>
              <w:t>52 (23.8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center"/>
          </w:tcPr>
          <w:p w14:paraId="17A41319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sz w:val="18"/>
                <w:szCs w:val="18"/>
              </w:rPr>
              <w:t>49 (20.1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C7D5644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A50E6" w:rsidRPr="00693159" w14:paraId="700AFA27" w14:textId="77777777" w:rsidTr="005F1779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53DF6" w14:textId="77777777" w:rsidR="004A50E6" w:rsidRPr="005807D4" w:rsidRDefault="004A50E6" w:rsidP="005D65C6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807D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nknow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6EA78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7F6DF134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 </w:t>
            </w:r>
          </w:p>
        </w:tc>
        <w:tc>
          <w:tcPr>
            <w:tcW w:w="850" w:type="dxa"/>
            <w:tcBorders>
              <w:top w:val="nil"/>
              <w:bottom w:val="nil"/>
              <w:right w:val="dashed" w:sz="4" w:space="0" w:color="auto"/>
            </w:tcBorders>
            <w:vAlign w:val="center"/>
          </w:tcPr>
          <w:p w14:paraId="37CB6295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1091D05D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center"/>
          </w:tcPr>
          <w:p w14:paraId="44F33848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1C2FA59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A50E6" w:rsidRPr="005807D4" w14:paraId="58BF4FCB" w14:textId="77777777" w:rsidTr="005F1779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B917E" w14:textId="77777777" w:rsidR="004A50E6" w:rsidRPr="005807D4" w:rsidRDefault="004A50E6" w:rsidP="005D6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807D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omorbilities</w:t>
            </w:r>
            <w:proofErr w:type="spellEnd"/>
            <w:r w:rsidRPr="005807D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97B32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197800B6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dashed" w:sz="4" w:space="0" w:color="auto"/>
            </w:tcBorders>
            <w:vAlign w:val="center"/>
          </w:tcPr>
          <w:p w14:paraId="2BC00DE6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46</w:t>
            </w:r>
          </w:p>
        </w:tc>
        <w:tc>
          <w:tcPr>
            <w:tcW w:w="1418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01E20AD9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center"/>
          </w:tcPr>
          <w:p w14:paraId="57C6D596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1FCC286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4A50E6" w:rsidRPr="005807D4" w14:paraId="61FAEE47" w14:textId="77777777" w:rsidTr="005F1779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4F2AB" w14:textId="77777777" w:rsidR="004A50E6" w:rsidRPr="005807D4" w:rsidRDefault="004A50E6" w:rsidP="005D65C6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807D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5807D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E6562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10 (94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40444395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7 (89.7)</w:t>
            </w:r>
          </w:p>
        </w:tc>
        <w:tc>
          <w:tcPr>
            <w:tcW w:w="850" w:type="dxa"/>
            <w:tcBorders>
              <w:top w:val="nil"/>
              <w:bottom w:val="nil"/>
              <w:right w:val="dashed" w:sz="4" w:space="0" w:color="auto"/>
            </w:tcBorders>
            <w:vAlign w:val="center"/>
          </w:tcPr>
          <w:p w14:paraId="15E182F3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07695343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12 (97.2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center"/>
          </w:tcPr>
          <w:p w14:paraId="6EABE08B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20 (89.8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2D21EF8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A50E6" w:rsidRPr="005807D4" w14:paraId="54C2DEFD" w14:textId="77777777" w:rsidTr="005F1779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3FFFE" w14:textId="77777777" w:rsidR="004A50E6" w:rsidRPr="005807D4" w:rsidRDefault="004A50E6" w:rsidP="005D65C6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807D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≥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0AA30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 (5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0A1DB11B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 (10.3)</w:t>
            </w:r>
          </w:p>
        </w:tc>
        <w:tc>
          <w:tcPr>
            <w:tcW w:w="850" w:type="dxa"/>
            <w:tcBorders>
              <w:top w:val="nil"/>
              <w:bottom w:val="nil"/>
              <w:right w:val="dashed" w:sz="4" w:space="0" w:color="auto"/>
            </w:tcBorders>
            <w:vAlign w:val="center"/>
          </w:tcPr>
          <w:p w14:paraId="30201F18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5B559DBB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 (2.8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center"/>
          </w:tcPr>
          <w:p w14:paraId="7E90E9BE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1 (10.2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86423EC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A50E6" w:rsidRPr="00693159" w14:paraId="288F20ED" w14:textId="77777777" w:rsidTr="005F1779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169F9" w14:textId="77777777" w:rsidR="004A50E6" w:rsidRPr="005807D4" w:rsidRDefault="004A50E6" w:rsidP="005D6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807D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BMI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B5C09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2186924C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dashed" w:sz="4" w:space="0" w:color="auto"/>
            </w:tcBorders>
            <w:vAlign w:val="center"/>
          </w:tcPr>
          <w:p w14:paraId="42A73CF5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sz w:val="18"/>
                <w:szCs w:val="18"/>
              </w:rPr>
              <w:t>0.045</w:t>
            </w:r>
          </w:p>
        </w:tc>
        <w:tc>
          <w:tcPr>
            <w:tcW w:w="1418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24DA6A8F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center"/>
          </w:tcPr>
          <w:p w14:paraId="6A36A479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D509C75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sz w:val="18"/>
                <w:szCs w:val="18"/>
              </w:rPr>
              <w:t>0.945</w:t>
            </w:r>
          </w:p>
        </w:tc>
      </w:tr>
      <w:tr w:rsidR="004A50E6" w:rsidRPr="00693159" w14:paraId="3F407B69" w14:textId="77777777" w:rsidTr="005F1779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EF792" w14:textId="77777777" w:rsidR="004A50E6" w:rsidRPr="005807D4" w:rsidRDefault="004A50E6" w:rsidP="005D65C6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807D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Normal </w:t>
            </w:r>
            <w:proofErr w:type="spellStart"/>
            <w:r w:rsidRPr="005807D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eight</w:t>
            </w:r>
            <w:proofErr w:type="spellEnd"/>
            <w:r w:rsidRPr="005807D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C5CDB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sz w:val="18"/>
                <w:szCs w:val="18"/>
              </w:rPr>
              <w:t>66 (20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08A2F59C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sz w:val="18"/>
                <w:szCs w:val="18"/>
              </w:rPr>
              <w:t>24 (17.7)</w:t>
            </w:r>
          </w:p>
        </w:tc>
        <w:tc>
          <w:tcPr>
            <w:tcW w:w="850" w:type="dxa"/>
            <w:tcBorders>
              <w:top w:val="nil"/>
              <w:bottom w:val="nil"/>
              <w:right w:val="dashed" w:sz="4" w:space="0" w:color="auto"/>
            </w:tcBorders>
            <w:vAlign w:val="center"/>
          </w:tcPr>
          <w:p w14:paraId="6EB5100D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3335AD46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sz w:val="18"/>
                <w:szCs w:val="18"/>
              </w:rPr>
              <w:t>46 (21.1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center"/>
          </w:tcPr>
          <w:p w14:paraId="2D45154C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sz w:val="18"/>
                <w:szCs w:val="18"/>
              </w:rPr>
              <w:t>49 (20.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E4EC74C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A50E6" w:rsidRPr="00693159" w14:paraId="76986BEC" w14:textId="77777777" w:rsidTr="005F1779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B4BF4" w14:textId="77777777" w:rsidR="004A50E6" w:rsidRPr="005807D4" w:rsidRDefault="004A50E6" w:rsidP="005D65C6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807D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verweight</w:t>
            </w:r>
            <w:proofErr w:type="spellEnd"/>
            <w:r w:rsidRPr="005807D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D9D31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sz w:val="18"/>
                <w:szCs w:val="18"/>
              </w:rPr>
              <w:t>174 (53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19F43A91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sz w:val="18"/>
                <w:szCs w:val="18"/>
              </w:rPr>
              <w:t>60 (44.1)</w:t>
            </w:r>
          </w:p>
        </w:tc>
        <w:tc>
          <w:tcPr>
            <w:tcW w:w="850" w:type="dxa"/>
            <w:tcBorders>
              <w:top w:val="nil"/>
              <w:bottom w:val="nil"/>
              <w:right w:val="dashed" w:sz="4" w:space="0" w:color="auto"/>
            </w:tcBorders>
            <w:vAlign w:val="center"/>
          </w:tcPr>
          <w:p w14:paraId="49779761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0BF741C1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sz w:val="18"/>
                <w:szCs w:val="18"/>
              </w:rPr>
              <w:t>112 (51.4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center"/>
          </w:tcPr>
          <w:p w14:paraId="27A2309A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sz w:val="18"/>
                <w:szCs w:val="18"/>
              </w:rPr>
              <w:t>126 (51.4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42F5339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A50E6" w:rsidRPr="00693159" w14:paraId="0B8E28FE" w14:textId="77777777" w:rsidTr="005F1779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1421B" w14:textId="77777777" w:rsidR="004A50E6" w:rsidRPr="005807D4" w:rsidRDefault="004A50E6" w:rsidP="005D65C6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807D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besity</w:t>
            </w:r>
            <w:proofErr w:type="spellEnd"/>
            <w:r w:rsidRPr="005807D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1EBF0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sz w:val="18"/>
                <w:szCs w:val="18"/>
              </w:rPr>
              <w:t>87 (26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78C51FC4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sz w:val="18"/>
                <w:szCs w:val="18"/>
              </w:rPr>
              <w:t>52 (38.2)</w:t>
            </w:r>
          </w:p>
        </w:tc>
        <w:tc>
          <w:tcPr>
            <w:tcW w:w="850" w:type="dxa"/>
            <w:tcBorders>
              <w:top w:val="nil"/>
              <w:bottom w:val="nil"/>
              <w:right w:val="dashed" w:sz="4" w:space="0" w:color="auto"/>
            </w:tcBorders>
            <w:vAlign w:val="center"/>
          </w:tcPr>
          <w:p w14:paraId="3D608A47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3BA5AB2C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sz w:val="18"/>
                <w:szCs w:val="18"/>
              </w:rPr>
              <w:t>60 (27.5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center"/>
          </w:tcPr>
          <w:p w14:paraId="5DA4879B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sz w:val="18"/>
                <w:szCs w:val="18"/>
              </w:rPr>
              <w:t>70 (28.6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BF3303C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A50E6" w:rsidRPr="005807D4" w14:paraId="7737369F" w14:textId="77777777" w:rsidTr="005F1779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75EC7" w14:textId="77777777" w:rsidR="004A50E6" w:rsidRPr="005807D4" w:rsidRDefault="004A50E6" w:rsidP="005D65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807D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moking status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BF592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2258D6DB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dashed" w:sz="4" w:space="0" w:color="auto"/>
            </w:tcBorders>
            <w:vAlign w:val="center"/>
          </w:tcPr>
          <w:p w14:paraId="453749DA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0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15</w:t>
            </w:r>
          </w:p>
        </w:tc>
        <w:tc>
          <w:tcPr>
            <w:tcW w:w="1418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7519162B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center"/>
          </w:tcPr>
          <w:p w14:paraId="5E7477FD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52C153B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0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4</w:t>
            </w:r>
          </w:p>
        </w:tc>
      </w:tr>
      <w:tr w:rsidR="004A50E6" w:rsidRPr="005807D4" w14:paraId="06C41735" w14:textId="77777777" w:rsidTr="005F1779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768D3" w14:textId="77777777" w:rsidR="004A50E6" w:rsidRPr="005807D4" w:rsidRDefault="004A50E6" w:rsidP="005D65C6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807D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ever</w:t>
            </w:r>
            <w:proofErr w:type="spellEnd"/>
            <w:r w:rsidRPr="005807D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5807D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moke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D3242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0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9 (27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393DCC05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0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 (20.6)</w:t>
            </w:r>
          </w:p>
        </w:tc>
        <w:tc>
          <w:tcPr>
            <w:tcW w:w="850" w:type="dxa"/>
            <w:tcBorders>
              <w:top w:val="nil"/>
              <w:bottom w:val="nil"/>
              <w:right w:val="dashed" w:sz="4" w:space="0" w:color="auto"/>
            </w:tcBorders>
            <w:vAlign w:val="center"/>
          </w:tcPr>
          <w:p w14:paraId="12C89E95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35786789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0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 (23.4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center"/>
          </w:tcPr>
          <w:p w14:paraId="6728CF74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0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 (26.9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3AB896E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A50E6" w:rsidRPr="005807D4" w14:paraId="38D6810E" w14:textId="77777777" w:rsidTr="005F1779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B025B" w14:textId="77777777" w:rsidR="004A50E6" w:rsidRPr="005807D4" w:rsidRDefault="004A50E6" w:rsidP="005D65C6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807D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ormer</w:t>
            </w:r>
            <w:proofErr w:type="spellEnd"/>
            <w:r w:rsidRPr="005807D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5807D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moke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61614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0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3 (52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4199DFDF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0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7 (56.6)</w:t>
            </w:r>
          </w:p>
        </w:tc>
        <w:tc>
          <w:tcPr>
            <w:tcW w:w="850" w:type="dxa"/>
            <w:tcBorders>
              <w:top w:val="nil"/>
              <w:bottom w:val="nil"/>
              <w:right w:val="dashed" w:sz="4" w:space="0" w:color="auto"/>
            </w:tcBorders>
            <w:vAlign w:val="center"/>
          </w:tcPr>
          <w:p w14:paraId="472E4959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55C0C548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0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8 (58.7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center"/>
          </w:tcPr>
          <w:p w14:paraId="5F5D2ED9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0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2 (49.8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4DB36EB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A50E6" w:rsidRPr="005807D4" w14:paraId="252191ED" w14:textId="77777777" w:rsidTr="005F1779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1CBF5" w14:textId="77777777" w:rsidR="004A50E6" w:rsidRPr="005807D4" w:rsidRDefault="004A50E6" w:rsidP="005D65C6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807D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urrent</w:t>
            </w:r>
            <w:proofErr w:type="spellEnd"/>
            <w:r w:rsidRPr="005807D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5807D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moke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A2F9F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0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5 (19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2D21DAC1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0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 (22.8)</w:t>
            </w:r>
          </w:p>
        </w:tc>
        <w:tc>
          <w:tcPr>
            <w:tcW w:w="850" w:type="dxa"/>
            <w:tcBorders>
              <w:top w:val="nil"/>
              <w:bottom w:val="nil"/>
              <w:right w:val="dashed" w:sz="4" w:space="0" w:color="auto"/>
            </w:tcBorders>
            <w:vAlign w:val="center"/>
          </w:tcPr>
          <w:p w14:paraId="06D1D87C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3B6AD3A1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0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 (17.9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center"/>
          </w:tcPr>
          <w:p w14:paraId="0C45A560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0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 (23.3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6E61E34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A50E6" w:rsidRPr="005807D4" w14:paraId="1809F8A0" w14:textId="77777777" w:rsidTr="005F1779">
        <w:trPr>
          <w:trHeight w:val="20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E7ED31" w14:textId="0FE18710" w:rsidR="004A50E6" w:rsidRPr="005807D4" w:rsidRDefault="004A50E6" w:rsidP="005D65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807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edentary</w:t>
            </w:r>
            <w:proofErr w:type="spellEnd"/>
            <w:r w:rsidRPr="005807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807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ifestyle</w:t>
            </w:r>
            <w:proofErr w:type="spellEnd"/>
            <w:r w:rsidRPr="005807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43833E34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</w:tcBorders>
            <w:vAlign w:val="center"/>
          </w:tcPr>
          <w:p w14:paraId="1CF61CB8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right w:val="dashed" w:sz="4" w:space="0" w:color="auto"/>
            </w:tcBorders>
            <w:vAlign w:val="center"/>
          </w:tcPr>
          <w:p w14:paraId="28B891CB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dashed" w:sz="4" w:space="0" w:color="auto"/>
              <w:right w:val="nil"/>
            </w:tcBorders>
            <w:vAlign w:val="center"/>
          </w:tcPr>
          <w:p w14:paraId="4BBDCF25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nil"/>
              <w:left w:val="nil"/>
            </w:tcBorders>
            <w:vAlign w:val="center"/>
          </w:tcPr>
          <w:p w14:paraId="4BC09356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35E11C5D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72</w:t>
            </w:r>
          </w:p>
        </w:tc>
      </w:tr>
      <w:tr w:rsidR="004A50E6" w:rsidRPr="005807D4" w14:paraId="06B125F7" w14:textId="77777777" w:rsidTr="005F1779">
        <w:trPr>
          <w:trHeight w:val="20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193C7A0" w14:textId="6127441C" w:rsidR="004A50E6" w:rsidRPr="005807D4" w:rsidRDefault="004A50E6" w:rsidP="005D65C6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8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1 (≤6 h/</w:t>
            </w:r>
            <w:proofErr w:type="spellStart"/>
            <w:r w:rsidRPr="0058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y</w:t>
            </w:r>
            <w:proofErr w:type="spellEnd"/>
            <w:r w:rsidRPr="0058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2D5E1320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7 (51.1)</w:t>
            </w:r>
          </w:p>
        </w:tc>
        <w:tc>
          <w:tcPr>
            <w:tcW w:w="1134" w:type="dxa"/>
            <w:tcBorders>
              <w:top w:val="nil"/>
              <w:left w:val="nil"/>
            </w:tcBorders>
            <w:vAlign w:val="center"/>
          </w:tcPr>
          <w:p w14:paraId="0D108FD7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2 (23.5)</w:t>
            </w:r>
          </w:p>
        </w:tc>
        <w:tc>
          <w:tcPr>
            <w:tcW w:w="850" w:type="dxa"/>
            <w:tcBorders>
              <w:top w:val="nil"/>
              <w:right w:val="dashed" w:sz="4" w:space="0" w:color="auto"/>
            </w:tcBorders>
            <w:vAlign w:val="center"/>
          </w:tcPr>
          <w:p w14:paraId="4F6ADD15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dashed" w:sz="4" w:space="0" w:color="auto"/>
              <w:right w:val="nil"/>
            </w:tcBorders>
            <w:vAlign w:val="center"/>
          </w:tcPr>
          <w:p w14:paraId="51B04E63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5 (43.6)</w:t>
            </w:r>
          </w:p>
        </w:tc>
        <w:tc>
          <w:tcPr>
            <w:tcW w:w="1133" w:type="dxa"/>
            <w:tcBorders>
              <w:top w:val="nil"/>
              <w:left w:val="nil"/>
            </w:tcBorders>
            <w:vAlign w:val="center"/>
          </w:tcPr>
          <w:p w14:paraId="73BC0B0C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4 (42.5)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1000B875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A50E6" w:rsidRPr="005807D4" w14:paraId="3A9E8CC2" w14:textId="77777777" w:rsidTr="005F1779">
        <w:trPr>
          <w:trHeight w:val="20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0A36D1" w14:textId="7CFFF75D" w:rsidR="004A50E6" w:rsidRPr="005807D4" w:rsidRDefault="004A50E6" w:rsidP="005D65C6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2 (</w:t>
            </w:r>
            <w:r w:rsidRPr="0058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 w:rsidRPr="0058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 h/</w:t>
            </w:r>
            <w:proofErr w:type="spellStart"/>
            <w:r w:rsidRPr="0058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y</w:t>
            </w:r>
            <w:proofErr w:type="spellEnd"/>
            <w:r w:rsidRPr="0058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03E5D1B6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0 (27.5)</w:t>
            </w:r>
          </w:p>
        </w:tc>
        <w:tc>
          <w:tcPr>
            <w:tcW w:w="1134" w:type="dxa"/>
            <w:tcBorders>
              <w:top w:val="nil"/>
              <w:left w:val="nil"/>
            </w:tcBorders>
            <w:vAlign w:val="center"/>
          </w:tcPr>
          <w:p w14:paraId="22AAE82B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2 (38.2)</w:t>
            </w:r>
          </w:p>
        </w:tc>
        <w:tc>
          <w:tcPr>
            <w:tcW w:w="850" w:type="dxa"/>
            <w:tcBorders>
              <w:top w:val="nil"/>
              <w:right w:val="dashed" w:sz="4" w:space="0" w:color="auto"/>
            </w:tcBorders>
            <w:vAlign w:val="center"/>
          </w:tcPr>
          <w:p w14:paraId="1199842E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dashed" w:sz="4" w:space="0" w:color="auto"/>
              <w:right w:val="nil"/>
            </w:tcBorders>
            <w:vAlign w:val="center"/>
          </w:tcPr>
          <w:p w14:paraId="497081EC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2 (28.4)</w:t>
            </w:r>
          </w:p>
        </w:tc>
        <w:tc>
          <w:tcPr>
            <w:tcW w:w="1133" w:type="dxa"/>
            <w:tcBorders>
              <w:top w:val="nil"/>
              <w:left w:val="nil"/>
            </w:tcBorders>
            <w:vAlign w:val="center"/>
          </w:tcPr>
          <w:p w14:paraId="7C3510D3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0 (30.6)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1AD3638B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A50E6" w:rsidRPr="00693159" w14:paraId="05AC6E01" w14:textId="77777777" w:rsidTr="005F1779">
        <w:trPr>
          <w:trHeight w:val="20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8AD055" w14:textId="5C6A4AD4" w:rsidR="004A50E6" w:rsidRPr="005807D4" w:rsidRDefault="004A50E6" w:rsidP="005D65C6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8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3 (&gt;9 h/</w:t>
            </w:r>
            <w:proofErr w:type="spellStart"/>
            <w:r w:rsidRPr="0058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y</w:t>
            </w:r>
            <w:proofErr w:type="spellEnd"/>
            <w:r w:rsidRPr="0058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3B672F43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0 (21.4)</w:t>
            </w:r>
          </w:p>
        </w:tc>
        <w:tc>
          <w:tcPr>
            <w:tcW w:w="1134" w:type="dxa"/>
            <w:tcBorders>
              <w:top w:val="nil"/>
              <w:left w:val="nil"/>
            </w:tcBorders>
            <w:vAlign w:val="center"/>
          </w:tcPr>
          <w:p w14:paraId="008CE3DA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2 (38.2)</w:t>
            </w:r>
          </w:p>
        </w:tc>
        <w:tc>
          <w:tcPr>
            <w:tcW w:w="850" w:type="dxa"/>
            <w:tcBorders>
              <w:top w:val="nil"/>
              <w:right w:val="dashed" w:sz="4" w:space="0" w:color="auto"/>
            </w:tcBorders>
            <w:vAlign w:val="center"/>
          </w:tcPr>
          <w:p w14:paraId="380DD2C0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dashed" w:sz="4" w:space="0" w:color="auto"/>
              <w:right w:val="nil"/>
            </w:tcBorders>
            <w:vAlign w:val="center"/>
          </w:tcPr>
          <w:p w14:paraId="055ADE34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sz w:val="18"/>
                <w:szCs w:val="18"/>
              </w:rPr>
              <w:t>61 (28.0)</w:t>
            </w:r>
          </w:p>
        </w:tc>
        <w:tc>
          <w:tcPr>
            <w:tcW w:w="1133" w:type="dxa"/>
            <w:tcBorders>
              <w:top w:val="nil"/>
              <w:left w:val="nil"/>
            </w:tcBorders>
            <w:vAlign w:val="center"/>
          </w:tcPr>
          <w:p w14:paraId="0A0B36A7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sz w:val="18"/>
                <w:szCs w:val="18"/>
              </w:rPr>
              <w:t>61 (24.9)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6B3C5C43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A50E6" w:rsidRPr="00693159" w14:paraId="008AF1D1" w14:textId="77777777" w:rsidTr="005F1779">
        <w:trPr>
          <w:trHeight w:val="20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04D2FC" w14:textId="2D4A63DB" w:rsidR="004A50E6" w:rsidRPr="00B85983" w:rsidRDefault="004A50E6" w:rsidP="005D65C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B8598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Mediterranean diet pattern, mean (SD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2B1EF759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sz w:val="18"/>
                <w:szCs w:val="18"/>
              </w:rPr>
              <w:t>34.9 (3.8)</w:t>
            </w:r>
          </w:p>
        </w:tc>
        <w:tc>
          <w:tcPr>
            <w:tcW w:w="1134" w:type="dxa"/>
            <w:tcBorders>
              <w:top w:val="nil"/>
              <w:left w:val="nil"/>
            </w:tcBorders>
            <w:vAlign w:val="center"/>
          </w:tcPr>
          <w:p w14:paraId="5E03D717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sz w:val="18"/>
                <w:szCs w:val="18"/>
              </w:rPr>
              <w:t>34.8 (3.9)</w:t>
            </w:r>
          </w:p>
        </w:tc>
        <w:tc>
          <w:tcPr>
            <w:tcW w:w="850" w:type="dxa"/>
            <w:tcBorders>
              <w:top w:val="nil"/>
              <w:right w:val="dashed" w:sz="4" w:space="0" w:color="auto"/>
            </w:tcBorders>
            <w:vAlign w:val="center"/>
          </w:tcPr>
          <w:p w14:paraId="545F6B51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sz w:val="18"/>
                <w:szCs w:val="18"/>
              </w:rPr>
              <w:t>0.852</w:t>
            </w:r>
          </w:p>
        </w:tc>
        <w:tc>
          <w:tcPr>
            <w:tcW w:w="1418" w:type="dxa"/>
            <w:tcBorders>
              <w:top w:val="nil"/>
              <w:left w:val="dashed" w:sz="4" w:space="0" w:color="auto"/>
              <w:right w:val="nil"/>
            </w:tcBorders>
            <w:vAlign w:val="center"/>
          </w:tcPr>
          <w:p w14:paraId="6BA4D3B8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sz w:val="18"/>
                <w:szCs w:val="18"/>
              </w:rPr>
              <w:t>35.4 (3.6)</w:t>
            </w:r>
          </w:p>
        </w:tc>
        <w:tc>
          <w:tcPr>
            <w:tcW w:w="1133" w:type="dxa"/>
            <w:tcBorders>
              <w:top w:val="nil"/>
              <w:left w:val="nil"/>
            </w:tcBorders>
            <w:vAlign w:val="center"/>
          </w:tcPr>
          <w:p w14:paraId="2D5B3D1F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sz w:val="18"/>
                <w:szCs w:val="18"/>
              </w:rPr>
              <w:t>34.4 (4.0)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20448ABB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sz w:val="18"/>
                <w:szCs w:val="18"/>
              </w:rPr>
              <w:t>0.009</w:t>
            </w:r>
          </w:p>
        </w:tc>
      </w:tr>
      <w:tr w:rsidR="004A50E6" w:rsidRPr="005807D4" w14:paraId="29615539" w14:textId="77777777" w:rsidTr="005F1779">
        <w:trPr>
          <w:trHeight w:val="20"/>
        </w:trPr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2EE5D6" w14:textId="19E597E9" w:rsidR="004A50E6" w:rsidRPr="005807D4" w:rsidRDefault="004A50E6" w:rsidP="005D6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Urinar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</w:t>
            </w:r>
            <w:r w:rsidRPr="005807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ympto</w:t>
            </w:r>
            <w:r w:rsidRPr="00F04E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s</w:t>
            </w:r>
            <w:proofErr w:type="spellEnd"/>
            <w:r w:rsidRPr="005807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07340967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</w:tcBorders>
            <w:vAlign w:val="center"/>
          </w:tcPr>
          <w:p w14:paraId="725972E8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dashed" w:sz="4" w:space="0" w:color="auto"/>
            </w:tcBorders>
            <w:vAlign w:val="center"/>
          </w:tcPr>
          <w:p w14:paraId="6C9A1ADA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418" w:type="dxa"/>
            <w:tcBorders>
              <w:left w:val="dashed" w:sz="4" w:space="0" w:color="auto"/>
              <w:right w:val="nil"/>
            </w:tcBorders>
            <w:vAlign w:val="center"/>
          </w:tcPr>
          <w:p w14:paraId="6F04FEAD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tcBorders>
              <w:left w:val="nil"/>
            </w:tcBorders>
            <w:vAlign w:val="center"/>
          </w:tcPr>
          <w:p w14:paraId="2DAB18D4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17E438BC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4A50E6" w:rsidRPr="005807D4" w14:paraId="3FB0AE7F" w14:textId="77777777" w:rsidTr="005F1779">
        <w:trPr>
          <w:trHeight w:val="20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0F25C8" w14:textId="0E3B84A5" w:rsidR="004A50E6" w:rsidRPr="005807D4" w:rsidRDefault="004A50E6" w:rsidP="005D65C6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807D4">
              <w:rPr>
                <w:rFonts w:ascii="Times New Roman" w:eastAsia="Times New Roman" w:hAnsi="Times New Roman" w:cs="Times New Roman"/>
                <w:sz w:val="18"/>
                <w:szCs w:val="18"/>
              </w:rPr>
              <w:t>Withou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5E29145D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1 (30.9)</w:t>
            </w:r>
          </w:p>
        </w:tc>
        <w:tc>
          <w:tcPr>
            <w:tcW w:w="1134" w:type="dxa"/>
            <w:tcBorders>
              <w:top w:val="nil"/>
              <w:left w:val="nil"/>
            </w:tcBorders>
            <w:vAlign w:val="center"/>
          </w:tcPr>
          <w:p w14:paraId="68FF2227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6 (19.1)</w:t>
            </w:r>
          </w:p>
        </w:tc>
        <w:tc>
          <w:tcPr>
            <w:tcW w:w="850" w:type="dxa"/>
            <w:tcBorders>
              <w:top w:val="nil"/>
              <w:right w:val="dashed" w:sz="4" w:space="0" w:color="auto"/>
            </w:tcBorders>
            <w:vAlign w:val="center"/>
          </w:tcPr>
          <w:p w14:paraId="1ECE215D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dashed" w:sz="4" w:space="0" w:color="auto"/>
              <w:right w:val="nil"/>
            </w:tcBorders>
            <w:vAlign w:val="center"/>
          </w:tcPr>
          <w:p w14:paraId="64E2B58A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6 (34.9)</w:t>
            </w:r>
          </w:p>
        </w:tc>
        <w:tc>
          <w:tcPr>
            <w:tcW w:w="1133" w:type="dxa"/>
            <w:tcBorders>
              <w:top w:val="nil"/>
              <w:left w:val="nil"/>
            </w:tcBorders>
            <w:vAlign w:val="center"/>
          </w:tcPr>
          <w:p w14:paraId="685B5748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1 (20.8)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1330516E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A50E6" w:rsidRPr="005807D4" w14:paraId="79ED5951" w14:textId="77777777" w:rsidTr="005F1779">
        <w:trPr>
          <w:trHeight w:val="20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8230730" w14:textId="2195FA93" w:rsidR="004A50E6" w:rsidRPr="005807D4" w:rsidRDefault="004A50E6" w:rsidP="005D65C6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807D4">
              <w:rPr>
                <w:rFonts w:ascii="Times New Roman" w:eastAsia="Times New Roman" w:hAnsi="Times New Roman" w:cs="Times New Roman"/>
                <w:sz w:val="18"/>
                <w:szCs w:val="18"/>
              </w:rPr>
              <w:t>Mil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72D7C075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5 (38.2)</w:t>
            </w:r>
          </w:p>
        </w:tc>
        <w:tc>
          <w:tcPr>
            <w:tcW w:w="1134" w:type="dxa"/>
            <w:tcBorders>
              <w:top w:val="nil"/>
              <w:left w:val="nil"/>
            </w:tcBorders>
            <w:vAlign w:val="center"/>
          </w:tcPr>
          <w:p w14:paraId="59FF4ACE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5 (40.4)</w:t>
            </w:r>
          </w:p>
        </w:tc>
        <w:tc>
          <w:tcPr>
            <w:tcW w:w="850" w:type="dxa"/>
            <w:tcBorders>
              <w:top w:val="nil"/>
              <w:right w:val="dashed" w:sz="4" w:space="0" w:color="auto"/>
            </w:tcBorders>
            <w:vAlign w:val="center"/>
          </w:tcPr>
          <w:p w14:paraId="31E595E1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dashed" w:sz="4" w:space="0" w:color="auto"/>
              <w:right w:val="nil"/>
            </w:tcBorders>
            <w:vAlign w:val="center"/>
          </w:tcPr>
          <w:p w14:paraId="4FB3B8CC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3 (38.1)</w:t>
            </w:r>
          </w:p>
        </w:tc>
        <w:tc>
          <w:tcPr>
            <w:tcW w:w="1133" w:type="dxa"/>
            <w:tcBorders>
              <w:top w:val="nil"/>
              <w:left w:val="nil"/>
            </w:tcBorders>
            <w:vAlign w:val="center"/>
          </w:tcPr>
          <w:p w14:paraId="3CC53EB4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7 (39.6)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76035C00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A50E6" w:rsidRPr="005807D4" w14:paraId="62DEE595" w14:textId="77777777" w:rsidTr="005F1779">
        <w:trPr>
          <w:trHeight w:val="20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88793B" w14:textId="420DE81C" w:rsidR="004A50E6" w:rsidRPr="005807D4" w:rsidRDefault="004A50E6" w:rsidP="005D65C6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807D4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0B9F8934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7 (26.6)</w:t>
            </w:r>
          </w:p>
        </w:tc>
        <w:tc>
          <w:tcPr>
            <w:tcW w:w="1134" w:type="dxa"/>
            <w:tcBorders>
              <w:top w:val="nil"/>
              <w:left w:val="nil"/>
            </w:tcBorders>
            <w:vAlign w:val="center"/>
          </w:tcPr>
          <w:p w14:paraId="025F4F49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6 (26.5)</w:t>
            </w:r>
          </w:p>
        </w:tc>
        <w:tc>
          <w:tcPr>
            <w:tcW w:w="850" w:type="dxa"/>
            <w:tcBorders>
              <w:top w:val="nil"/>
              <w:right w:val="dashed" w:sz="4" w:space="0" w:color="auto"/>
            </w:tcBorders>
            <w:vAlign w:val="center"/>
          </w:tcPr>
          <w:p w14:paraId="1D714A43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dashed" w:sz="4" w:space="0" w:color="auto"/>
              <w:right w:val="nil"/>
            </w:tcBorders>
            <w:vAlign w:val="center"/>
          </w:tcPr>
          <w:p w14:paraId="1E3A9C4C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3 (24.3)</w:t>
            </w:r>
          </w:p>
        </w:tc>
        <w:tc>
          <w:tcPr>
            <w:tcW w:w="1133" w:type="dxa"/>
            <w:tcBorders>
              <w:top w:val="nil"/>
              <w:left w:val="nil"/>
            </w:tcBorders>
            <w:vAlign w:val="center"/>
          </w:tcPr>
          <w:p w14:paraId="498AE3AE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0 (28.6)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704D5C68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A50E6" w:rsidRPr="005807D4" w14:paraId="690B6E88" w14:textId="77777777" w:rsidTr="005F1779">
        <w:trPr>
          <w:trHeight w:val="20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1A833C" w14:textId="31A1441B" w:rsidR="004A50E6" w:rsidRPr="005807D4" w:rsidRDefault="004A50E6" w:rsidP="005D65C6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807D4">
              <w:rPr>
                <w:rFonts w:ascii="Times New Roman" w:eastAsia="Times New Roman" w:hAnsi="Times New Roman" w:cs="Times New Roman"/>
                <w:sz w:val="18"/>
                <w:szCs w:val="18"/>
              </w:rPr>
              <w:t>Sever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4029632C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 (4.3)</w:t>
            </w:r>
          </w:p>
        </w:tc>
        <w:tc>
          <w:tcPr>
            <w:tcW w:w="1134" w:type="dxa"/>
            <w:tcBorders>
              <w:top w:val="nil"/>
              <w:left w:val="nil"/>
            </w:tcBorders>
            <w:vAlign w:val="center"/>
          </w:tcPr>
          <w:p w14:paraId="0ECE68AD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 (14.0)</w:t>
            </w:r>
          </w:p>
        </w:tc>
        <w:tc>
          <w:tcPr>
            <w:tcW w:w="850" w:type="dxa"/>
            <w:tcBorders>
              <w:top w:val="nil"/>
              <w:right w:val="dashed" w:sz="4" w:space="0" w:color="auto"/>
            </w:tcBorders>
            <w:vAlign w:val="center"/>
          </w:tcPr>
          <w:p w14:paraId="1F927896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dashed" w:sz="4" w:space="0" w:color="auto"/>
              <w:right w:val="nil"/>
            </w:tcBorders>
            <w:vAlign w:val="center"/>
          </w:tcPr>
          <w:p w14:paraId="5128CDC2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 (2.7)</w:t>
            </w:r>
          </w:p>
        </w:tc>
        <w:tc>
          <w:tcPr>
            <w:tcW w:w="1133" w:type="dxa"/>
            <w:tcBorders>
              <w:top w:val="nil"/>
              <w:left w:val="nil"/>
            </w:tcBorders>
            <w:vAlign w:val="center"/>
          </w:tcPr>
          <w:p w14:paraId="256A7F51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7 (11.0)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01A3193A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A50E6" w:rsidRPr="005807D4" w14:paraId="3CF17BBB" w14:textId="77777777" w:rsidTr="005F1779">
        <w:trPr>
          <w:trHeight w:val="20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9C348A" w14:textId="4D16E79F" w:rsidR="004A50E6" w:rsidRPr="005807D4" w:rsidRDefault="004A50E6" w:rsidP="005D65C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669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Tumor </w:t>
            </w:r>
            <w:proofErr w:type="spellStart"/>
            <w:r w:rsidRPr="00D5669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ggressiveness</w:t>
            </w:r>
            <w:r w:rsidR="005D65C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61989555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</w:tcBorders>
            <w:vAlign w:val="center"/>
          </w:tcPr>
          <w:p w14:paraId="35A5B9D1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right w:val="dashed" w:sz="4" w:space="0" w:color="auto"/>
            </w:tcBorders>
            <w:vAlign w:val="center"/>
          </w:tcPr>
          <w:p w14:paraId="31D65BE5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38</w:t>
            </w:r>
          </w:p>
        </w:tc>
        <w:tc>
          <w:tcPr>
            <w:tcW w:w="1418" w:type="dxa"/>
            <w:tcBorders>
              <w:top w:val="nil"/>
              <w:left w:val="dashed" w:sz="4" w:space="0" w:color="auto"/>
              <w:right w:val="nil"/>
            </w:tcBorders>
            <w:vAlign w:val="center"/>
          </w:tcPr>
          <w:p w14:paraId="07903949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nil"/>
              <w:left w:val="nil"/>
            </w:tcBorders>
            <w:vAlign w:val="center"/>
          </w:tcPr>
          <w:p w14:paraId="42F257DF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6621E23F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01</w:t>
            </w:r>
          </w:p>
        </w:tc>
      </w:tr>
      <w:tr w:rsidR="004A50E6" w:rsidRPr="005807D4" w14:paraId="378A78B4" w14:textId="77777777" w:rsidTr="005F1779">
        <w:trPr>
          <w:trHeight w:val="20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247D8B" w14:textId="77777777" w:rsidR="004A50E6" w:rsidRPr="005807D4" w:rsidRDefault="004A50E6" w:rsidP="005D65C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66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Low </w:t>
            </w:r>
            <w:r w:rsidRPr="008541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ISUP 1</w:t>
            </w:r>
            <w:r w:rsidRPr="008541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8541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6DF0F158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6 (78.3)</w:t>
            </w:r>
          </w:p>
        </w:tc>
        <w:tc>
          <w:tcPr>
            <w:tcW w:w="1134" w:type="dxa"/>
            <w:tcBorders>
              <w:top w:val="nil"/>
              <w:left w:val="nil"/>
            </w:tcBorders>
            <w:vAlign w:val="center"/>
          </w:tcPr>
          <w:p w14:paraId="4F67B17B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7 (71.9)</w:t>
            </w:r>
          </w:p>
        </w:tc>
        <w:tc>
          <w:tcPr>
            <w:tcW w:w="850" w:type="dxa"/>
            <w:tcBorders>
              <w:top w:val="nil"/>
              <w:right w:val="dashed" w:sz="4" w:space="0" w:color="auto"/>
            </w:tcBorders>
            <w:vAlign w:val="center"/>
          </w:tcPr>
          <w:p w14:paraId="5810A6E8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dashed" w:sz="4" w:space="0" w:color="auto"/>
              <w:right w:val="nil"/>
            </w:tcBorders>
            <w:vAlign w:val="center"/>
          </w:tcPr>
          <w:p w14:paraId="11DFE95A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6 (76.1)</w:t>
            </w:r>
          </w:p>
        </w:tc>
        <w:tc>
          <w:tcPr>
            <w:tcW w:w="1133" w:type="dxa"/>
            <w:tcBorders>
              <w:top w:val="nil"/>
              <w:left w:val="nil"/>
            </w:tcBorders>
            <w:vAlign w:val="center"/>
          </w:tcPr>
          <w:p w14:paraId="5607D7B8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7 (76.6)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05EB8643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A50E6" w:rsidRPr="005807D4" w14:paraId="53766009" w14:textId="77777777" w:rsidTr="005F1779">
        <w:trPr>
          <w:trHeight w:val="20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456C5A" w14:textId="77777777" w:rsidR="004A50E6" w:rsidRPr="005807D4" w:rsidRDefault="004A50E6" w:rsidP="005D65C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High </w:t>
            </w:r>
            <w:r w:rsidRPr="008541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ISUP 3</w:t>
            </w:r>
            <w:r w:rsidRPr="008541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8541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405AA62A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1 (21.7)</w:t>
            </w:r>
          </w:p>
        </w:tc>
        <w:tc>
          <w:tcPr>
            <w:tcW w:w="1134" w:type="dxa"/>
            <w:tcBorders>
              <w:top w:val="nil"/>
              <w:left w:val="nil"/>
            </w:tcBorders>
            <w:vAlign w:val="center"/>
          </w:tcPr>
          <w:p w14:paraId="70A5818E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8 (28.1)</w:t>
            </w:r>
          </w:p>
        </w:tc>
        <w:tc>
          <w:tcPr>
            <w:tcW w:w="850" w:type="dxa"/>
            <w:tcBorders>
              <w:top w:val="nil"/>
              <w:right w:val="dashed" w:sz="4" w:space="0" w:color="auto"/>
            </w:tcBorders>
            <w:vAlign w:val="center"/>
          </w:tcPr>
          <w:p w14:paraId="18681ECC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dashed" w:sz="4" w:space="0" w:color="auto"/>
              <w:right w:val="nil"/>
            </w:tcBorders>
            <w:vAlign w:val="center"/>
          </w:tcPr>
          <w:p w14:paraId="6D723579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2 (23.9)</w:t>
            </w:r>
          </w:p>
        </w:tc>
        <w:tc>
          <w:tcPr>
            <w:tcW w:w="1133" w:type="dxa"/>
            <w:tcBorders>
              <w:top w:val="nil"/>
              <w:left w:val="nil"/>
            </w:tcBorders>
            <w:vAlign w:val="center"/>
          </w:tcPr>
          <w:p w14:paraId="517A5A18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7 (23.4)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5DDF1D5D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A50E6" w:rsidRPr="005807D4" w14:paraId="63C068EF" w14:textId="77777777" w:rsidTr="005F1779">
        <w:trPr>
          <w:trHeight w:val="20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4F1EA5" w14:textId="77777777" w:rsidR="004A50E6" w:rsidRDefault="004A50E6" w:rsidP="005D6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EAU</w:t>
            </w:r>
            <w:r w:rsidRPr="00DF05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risk groups</w:t>
            </w:r>
            <w:r w:rsidRPr="00DF05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, n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195796EE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</w:tcBorders>
            <w:vAlign w:val="center"/>
          </w:tcPr>
          <w:p w14:paraId="5045ED05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right w:val="dashed" w:sz="4" w:space="0" w:color="auto"/>
            </w:tcBorders>
            <w:vAlign w:val="center"/>
          </w:tcPr>
          <w:p w14:paraId="25A2BA60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7</w:t>
            </w:r>
          </w:p>
        </w:tc>
        <w:tc>
          <w:tcPr>
            <w:tcW w:w="1418" w:type="dxa"/>
            <w:tcBorders>
              <w:top w:val="nil"/>
              <w:left w:val="dashed" w:sz="4" w:space="0" w:color="auto"/>
              <w:right w:val="nil"/>
            </w:tcBorders>
            <w:vAlign w:val="center"/>
          </w:tcPr>
          <w:p w14:paraId="6ED4BB61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3" w:type="dxa"/>
            <w:tcBorders>
              <w:top w:val="nil"/>
              <w:left w:val="nil"/>
            </w:tcBorders>
            <w:vAlign w:val="center"/>
          </w:tcPr>
          <w:p w14:paraId="72257584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221A3DC5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0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20</w:t>
            </w:r>
          </w:p>
        </w:tc>
      </w:tr>
      <w:tr w:rsidR="004A50E6" w:rsidRPr="005807D4" w14:paraId="28FA2A9D" w14:textId="77777777" w:rsidTr="005F1779">
        <w:trPr>
          <w:trHeight w:val="20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8685C5" w14:textId="77777777" w:rsidR="004A50E6" w:rsidRDefault="004A50E6" w:rsidP="005D65C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ocalized PCa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2EC6B474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50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92 (89.3)</w:t>
            </w:r>
          </w:p>
        </w:tc>
        <w:tc>
          <w:tcPr>
            <w:tcW w:w="1134" w:type="dxa"/>
            <w:tcBorders>
              <w:top w:val="nil"/>
              <w:left w:val="nil"/>
            </w:tcBorders>
            <w:vAlign w:val="center"/>
          </w:tcPr>
          <w:p w14:paraId="18059079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50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09 (80.1)</w:t>
            </w:r>
          </w:p>
        </w:tc>
        <w:tc>
          <w:tcPr>
            <w:tcW w:w="850" w:type="dxa"/>
            <w:tcBorders>
              <w:top w:val="nil"/>
              <w:right w:val="dashed" w:sz="4" w:space="0" w:color="auto"/>
            </w:tcBorders>
            <w:vAlign w:val="center"/>
          </w:tcPr>
          <w:p w14:paraId="28842CA1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dashed" w:sz="4" w:space="0" w:color="auto"/>
              <w:right w:val="nil"/>
            </w:tcBorders>
            <w:vAlign w:val="center"/>
          </w:tcPr>
          <w:p w14:paraId="71B0D894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50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88 (86.2)</w:t>
            </w:r>
          </w:p>
        </w:tc>
        <w:tc>
          <w:tcPr>
            <w:tcW w:w="1133" w:type="dxa"/>
            <w:tcBorders>
              <w:top w:val="nil"/>
              <w:left w:val="nil"/>
            </w:tcBorders>
            <w:vAlign w:val="center"/>
          </w:tcPr>
          <w:p w14:paraId="28719988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50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13 (86.9)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291BC24F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A50E6" w:rsidRPr="005807D4" w14:paraId="5F9ADB16" w14:textId="77777777" w:rsidTr="005F1779">
        <w:trPr>
          <w:trHeight w:val="20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41A1AD" w14:textId="77777777" w:rsidR="004A50E6" w:rsidRDefault="004A50E6" w:rsidP="005D65C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ocally advanced PCa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10E43F1F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50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5 (7.6)</w:t>
            </w:r>
          </w:p>
        </w:tc>
        <w:tc>
          <w:tcPr>
            <w:tcW w:w="1134" w:type="dxa"/>
            <w:tcBorders>
              <w:top w:val="nil"/>
              <w:left w:val="nil"/>
            </w:tcBorders>
            <w:vAlign w:val="center"/>
          </w:tcPr>
          <w:p w14:paraId="1F563080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50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4 (10.3)</w:t>
            </w:r>
          </w:p>
        </w:tc>
        <w:tc>
          <w:tcPr>
            <w:tcW w:w="850" w:type="dxa"/>
            <w:tcBorders>
              <w:top w:val="nil"/>
              <w:right w:val="dashed" w:sz="4" w:space="0" w:color="auto"/>
            </w:tcBorders>
            <w:vAlign w:val="center"/>
          </w:tcPr>
          <w:p w14:paraId="488F66BB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dashed" w:sz="4" w:space="0" w:color="auto"/>
              <w:right w:val="nil"/>
            </w:tcBorders>
            <w:vAlign w:val="center"/>
          </w:tcPr>
          <w:p w14:paraId="4064F1AB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50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1 (9.6)</w:t>
            </w:r>
          </w:p>
        </w:tc>
        <w:tc>
          <w:tcPr>
            <w:tcW w:w="1133" w:type="dxa"/>
            <w:tcBorders>
              <w:top w:val="nil"/>
              <w:left w:val="nil"/>
            </w:tcBorders>
            <w:vAlign w:val="center"/>
          </w:tcPr>
          <w:p w14:paraId="7B980FE0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50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8 (7.4)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13A5EDA7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A50E6" w:rsidRPr="005807D4" w14:paraId="29E7CD36" w14:textId="77777777" w:rsidTr="005F1779">
        <w:trPr>
          <w:trHeight w:val="20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D3B667" w14:textId="77777777" w:rsidR="004A50E6" w:rsidRDefault="004A50E6" w:rsidP="005D65C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etastas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PCa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1F097E56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50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0 (3.1)</w:t>
            </w:r>
          </w:p>
        </w:tc>
        <w:tc>
          <w:tcPr>
            <w:tcW w:w="1134" w:type="dxa"/>
            <w:tcBorders>
              <w:top w:val="nil"/>
              <w:left w:val="nil"/>
            </w:tcBorders>
            <w:vAlign w:val="center"/>
          </w:tcPr>
          <w:p w14:paraId="4A4078D1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50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3 (9.6)</w:t>
            </w:r>
          </w:p>
        </w:tc>
        <w:tc>
          <w:tcPr>
            <w:tcW w:w="850" w:type="dxa"/>
            <w:tcBorders>
              <w:top w:val="nil"/>
              <w:right w:val="dashed" w:sz="4" w:space="0" w:color="auto"/>
            </w:tcBorders>
            <w:vAlign w:val="center"/>
          </w:tcPr>
          <w:p w14:paraId="2667C005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dashed" w:sz="4" w:space="0" w:color="auto"/>
              <w:right w:val="nil"/>
            </w:tcBorders>
            <w:vAlign w:val="center"/>
          </w:tcPr>
          <w:p w14:paraId="753E4E57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50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9 (4.1)</w:t>
            </w:r>
          </w:p>
        </w:tc>
        <w:tc>
          <w:tcPr>
            <w:tcW w:w="1133" w:type="dxa"/>
            <w:tcBorders>
              <w:top w:val="nil"/>
              <w:left w:val="nil"/>
            </w:tcBorders>
            <w:vAlign w:val="center"/>
          </w:tcPr>
          <w:p w14:paraId="7250473B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50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4 (5.7)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0CC9845E" w14:textId="77777777" w:rsidR="004A50E6" w:rsidRPr="004A50E6" w:rsidRDefault="004A50E6" w:rsidP="005D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A50E6" w:rsidRPr="00C21A5A" w14:paraId="3A395B47" w14:textId="77777777" w:rsidTr="005F1779">
        <w:trPr>
          <w:trHeight w:val="20"/>
        </w:trPr>
        <w:tc>
          <w:tcPr>
            <w:tcW w:w="10490" w:type="dxa"/>
            <w:gridSpan w:val="7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282AD27" w14:textId="7BF9F8C9" w:rsidR="004A50E6" w:rsidRPr="004A50E6" w:rsidRDefault="004A50E6" w:rsidP="005D65C6">
            <w:pPr>
              <w:pStyle w:val="Prrafodelista"/>
              <w:widowControl w:val="0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50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BMI, body mass index;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EAU, </w:t>
            </w:r>
            <w:r w:rsidRPr="004A50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European Association </w:t>
            </w:r>
            <w:r w:rsidR="00E957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of </w:t>
            </w:r>
            <w:r w:rsidRPr="004A50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rology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; </w:t>
            </w:r>
            <w:r w:rsidRPr="004A50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Ca, Prostate Cancer; SD, standard deviation;</w:t>
            </w:r>
            <w:r w:rsidRPr="004A50E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SF-12 v2, Short-Form Health Survey version 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T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r</w:t>
            </w:r>
            <w:r w:rsidR="00E65B4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le.</w:t>
            </w:r>
            <w:r w:rsidR="005D65C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  <w:r w:rsidRPr="004A50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ne</w:t>
            </w:r>
            <w:proofErr w:type="spellEnd"/>
            <w:r w:rsidRPr="004A50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subject could not be categorized using ISUP classification as it was a neuroendocrine carcinoma. </w:t>
            </w:r>
          </w:p>
        </w:tc>
      </w:tr>
    </w:tbl>
    <w:p w14:paraId="5722B8C3" w14:textId="77777777" w:rsidR="00B70E4B" w:rsidRPr="00C21A5A" w:rsidRDefault="00B70E4B">
      <w:pPr>
        <w:rPr>
          <w:lang w:val="en-US"/>
        </w:rPr>
      </w:pPr>
    </w:p>
    <w:sectPr w:rsidR="00B70E4B" w:rsidRPr="00C21A5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50E6"/>
    <w:rsid w:val="004A50E6"/>
    <w:rsid w:val="00515F86"/>
    <w:rsid w:val="005723AF"/>
    <w:rsid w:val="005D65C6"/>
    <w:rsid w:val="005F1779"/>
    <w:rsid w:val="007778BB"/>
    <w:rsid w:val="009109BA"/>
    <w:rsid w:val="00B70E4B"/>
    <w:rsid w:val="00B82303"/>
    <w:rsid w:val="00BE7798"/>
    <w:rsid w:val="00C21A5A"/>
    <w:rsid w:val="00C405BE"/>
    <w:rsid w:val="00D75350"/>
    <w:rsid w:val="00D924E3"/>
    <w:rsid w:val="00E65B40"/>
    <w:rsid w:val="00E95710"/>
    <w:rsid w:val="00EF3E16"/>
    <w:rsid w:val="00EF6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E28AA3"/>
  <w15:chartTrackingRefBased/>
  <w15:docId w15:val="{497351AF-6940-49F9-BC36-AE4EC6837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50E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4A50E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4A50E6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4A50E6"/>
    <w:rPr>
      <w:sz w:val="20"/>
      <w:szCs w:val="20"/>
    </w:rPr>
  </w:style>
  <w:style w:type="paragraph" w:styleId="Prrafodelista">
    <w:name w:val="List Paragraph"/>
    <w:basedOn w:val="Normal"/>
    <w:uiPriority w:val="34"/>
    <w:qFormat/>
    <w:rsid w:val="004A50E6"/>
    <w:pPr>
      <w:ind w:left="720"/>
      <w:contextualSpacing/>
    </w:p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82303"/>
    <w:pPr>
      <w:spacing w:line="240" w:lineRule="auto"/>
    </w:pPr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82303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823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82303"/>
    <w:rPr>
      <w:rFonts w:ascii="Segoe UI" w:hAnsi="Segoe UI" w:cs="Segoe UI"/>
      <w:sz w:val="18"/>
      <w:szCs w:val="18"/>
    </w:rPr>
  </w:style>
  <w:style w:type="character" w:customStyle="1" w:styleId="shorttext">
    <w:name w:val="short_text"/>
    <w:basedOn w:val="Fuentedeprrafopredeter"/>
    <w:rsid w:val="005723AF"/>
  </w:style>
  <w:style w:type="character" w:styleId="Hipervnculo">
    <w:name w:val="Hyperlink"/>
    <w:basedOn w:val="Fuentedeprrafopredeter"/>
    <w:uiPriority w:val="99"/>
    <w:unhideWhenUsed/>
    <w:rsid w:val="005723AF"/>
    <w:rPr>
      <w:color w:val="0000FF"/>
      <w:u w:val="single"/>
    </w:rPr>
  </w:style>
  <w:style w:type="paragraph" w:customStyle="1" w:styleId="MDPI16affiliation">
    <w:name w:val="MDPI_1.6_affiliation"/>
    <w:basedOn w:val="Normal"/>
    <w:qFormat/>
    <w:rsid w:val="005723AF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character" w:customStyle="1" w:styleId="orcid-id-https">
    <w:name w:val="orcid-id-https"/>
    <w:basedOn w:val="Fuentedeprrafopredeter"/>
    <w:rsid w:val="005723AF"/>
  </w:style>
  <w:style w:type="character" w:styleId="Mencinsinresolver">
    <w:name w:val="Unresolved Mention"/>
    <w:basedOn w:val="Fuentedeprrafopredeter"/>
    <w:uiPriority w:val="99"/>
    <w:semiHidden/>
    <w:unhideWhenUsed/>
    <w:rsid w:val="00515F8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rocioolmedo@ugr.es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592</Words>
  <Characters>3257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arena lozano lorca</dc:creator>
  <cp:keywords/>
  <dc:description/>
  <cp:lastModifiedBy>macarena lozano lorca</cp:lastModifiedBy>
  <cp:revision>5</cp:revision>
  <dcterms:created xsi:type="dcterms:W3CDTF">2021-10-15T07:56:00Z</dcterms:created>
  <dcterms:modified xsi:type="dcterms:W3CDTF">2021-10-28T09:44:00Z</dcterms:modified>
</cp:coreProperties>
</file>